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pPr w:leftFromText="141" w:rightFromText="141" w:vertAnchor="text" w:horzAnchor="margin" w:tblpXSpec="right" w:tblpY="-580"/>
        <w:tblW w:w="14742" w:type="dxa"/>
        <w:tblLook w:val="04A0" w:firstRow="1" w:lastRow="0" w:firstColumn="1" w:lastColumn="0" w:noHBand="0" w:noVBand="1"/>
      </w:tblPr>
      <w:tblGrid>
        <w:gridCol w:w="6663"/>
        <w:gridCol w:w="1134"/>
        <w:gridCol w:w="1134"/>
        <w:gridCol w:w="1134"/>
        <w:gridCol w:w="1134"/>
        <w:gridCol w:w="1134"/>
        <w:gridCol w:w="1134"/>
        <w:gridCol w:w="1275"/>
      </w:tblGrid>
      <w:tr w:rsidR="00F47A57" w:rsidRPr="000721F4" w14:paraId="5C0E0FD8" w14:textId="77777777" w:rsidTr="00406FAE">
        <w:trPr>
          <w:trHeight w:val="257"/>
        </w:trPr>
        <w:tc>
          <w:tcPr>
            <w:tcW w:w="14742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41AB9EC" w14:textId="77777777" w:rsidR="00F47A57" w:rsidRPr="00587B46" w:rsidRDefault="00E32CE8" w:rsidP="00406FA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Table </w:t>
            </w:r>
            <w:r w:rsidR="00213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1</w:t>
            </w:r>
            <w:r w:rsidR="00F47A57" w:rsidRPr="00587B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. </w:t>
            </w:r>
            <w:bookmarkStart w:id="0" w:name="_Hlk47696696"/>
            <w:r w:rsidR="00F47A57" w:rsidRPr="00587B4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edDRA-compliant description of adverse events (AEs)</w:t>
            </w:r>
            <w:bookmarkEnd w:id="0"/>
          </w:p>
          <w:p w14:paraId="505B5D10" w14:textId="77777777" w:rsidR="00F47A57" w:rsidRPr="00587B46" w:rsidRDefault="00F47A57" w:rsidP="00406FA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F47A57" w:rsidRPr="009F0E4F" w14:paraId="7A8E0456" w14:textId="77777777" w:rsidTr="00406FAE">
        <w:trPr>
          <w:trHeight w:val="257"/>
        </w:trPr>
        <w:tc>
          <w:tcPr>
            <w:tcW w:w="66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282B3ED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3D5881" w14:textId="77777777" w:rsidR="00F47A57" w:rsidRPr="00587B46" w:rsidRDefault="00F47A57" w:rsidP="00406F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7B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FX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78F254" w14:textId="77777777" w:rsidR="00F47A57" w:rsidRPr="00587B46" w:rsidRDefault="00F47A57" w:rsidP="00406F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7B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T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F55375" w14:textId="77777777" w:rsidR="00F47A57" w:rsidRPr="00587B46" w:rsidRDefault="00F47A57" w:rsidP="00406F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7B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D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8FB2A1" w14:textId="77777777" w:rsidR="00F47A57" w:rsidRPr="00587B46" w:rsidRDefault="00F47A57" w:rsidP="00406F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7B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O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C49F88" w14:textId="77777777" w:rsidR="00F47A57" w:rsidRPr="00587B46" w:rsidRDefault="00F47A57" w:rsidP="00406F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7B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S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290476" w14:textId="77777777" w:rsidR="00F47A57" w:rsidRPr="00587B46" w:rsidRDefault="00F47A57" w:rsidP="00406F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7B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C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49D1DD3" w14:textId="77777777" w:rsidR="00F47A57" w:rsidRPr="00587B46" w:rsidRDefault="00F47A57" w:rsidP="00406F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7B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</w:t>
            </w:r>
          </w:p>
        </w:tc>
      </w:tr>
      <w:tr w:rsidR="00F47A57" w:rsidRPr="00587B46" w14:paraId="65E7F901" w14:textId="77777777" w:rsidTr="005E1860">
        <w:trPr>
          <w:trHeight w:val="243"/>
        </w:trPr>
        <w:tc>
          <w:tcPr>
            <w:tcW w:w="6663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35494B88" w14:textId="77777777" w:rsidR="00F47A57" w:rsidRPr="00587B46" w:rsidRDefault="00F47A57" w:rsidP="00406FA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7B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OC - General disorders and administration site condition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57E376A6" w14:textId="77777777" w:rsidR="00F47A57" w:rsidRPr="00587B46" w:rsidRDefault="007D17FC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4C4B9AC4" w14:textId="77777777" w:rsidR="00F47A57" w:rsidRPr="00587B46" w:rsidRDefault="008664FC" w:rsidP="00953C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2C16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0B7D3097" w14:textId="77777777" w:rsidR="00F47A57" w:rsidRPr="00587B46" w:rsidRDefault="00682EE4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5CBDCD19" w14:textId="77777777" w:rsidR="00F47A57" w:rsidRPr="00587B46" w:rsidRDefault="003878D0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7872136B" w14:textId="77777777" w:rsidR="00F47A57" w:rsidRPr="00587B46" w:rsidRDefault="00EF1935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4B5FD9D2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37342122" w14:textId="77777777" w:rsidR="00F47A57" w:rsidRPr="00587B46" w:rsidRDefault="004743D4" w:rsidP="00406F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</w:tr>
      <w:tr w:rsidR="00434637" w:rsidRPr="00587B46" w14:paraId="5D1E1CC9" w14:textId="77777777" w:rsidTr="006653C6">
        <w:trPr>
          <w:trHeight w:val="243"/>
        </w:trPr>
        <w:tc>
          <w:tcPr>
            <w:tcW w:w="6663" w:type="dxa"/>
            <w:vAlign w:val="center"/>
          </w:tcPr>
          <w:p w14:paraId="0F488B89" w14:textId="77777777" w:rsidR="00434637" w:rsidRPr="004743D4" w:rsidRDefault="00434637" w:rsidP="00CF3F95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4743D4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P</w:t>
            </w:r>
            <w:r w:rsidR="00CF3F95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T   -</w:t>
            </w:r>
            <w:r w:rsidRPr="004743D4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 Hyperhidrosis </w:t>
            </w:r>
          </w:p>
        </w:tc>
        <w:tc>
          <w:tcPr>
            <w:tcW w:w="1134" w:type="dxa"/>
          </w:tcPr>
          <w:p w14:paraId="6D1DB705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8033A1F" w14:textId="77777777" w:rsidR="00434637" w:rsidRPr="00587B46" w:rsidRDefault="00E763EF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1ED9821E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9617DFC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C2AF228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698B88E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4BECF920" w14:textId="77777777" w:rsidR="00434637" w:rsidRPr="00587B46" w:rsidRDefault="004743D4" w:rsidP="004346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434637" w:rsidRPr="00587B46" w14:paraId="65C45A41" w14:textId="77777777" w:rsidTr="006653C6">
        <w:trPr>
          <w:trHeight w:val="257"/>
        </w:trPr>
        <w:tc>
          <w:tcPr>
            <w:tcW w:w="6663" w:type="dxa"/>
            <w:vAlign w:val="center"/>
          </w:tcPr>
          <w:p w14:paraId="674334E4" w14:textId="77777777" w:rsidR="00434637" w:rsidRPr="004743D4" w:rsidRDefault="004743D4" w:rsidP="00434637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PT1</w:t>
            </w:r>
            <w:r w:rsidR="00434637" w:rsidRPr="004743D4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 - Asthenia </w:t>
            </w:r>
          </w:p>
        </w:tc>
        <w:tc>
          <w:tcPr>
            <w:tcW w:w="1134" w:type="dxa"/>
          </w:tcPr>
          <w:p w14:paraId="185101EC" w14:textId="77777777" w:rsidR="00434637" w:rsidRPr="00587B46" w:rsidRDefault="003875DF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76C36E35" w14:textId="77777777" w:rsidR="00434637" w:rsidRPr="00587B46" w:rsidRDefault="00953C93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134" w:type="dxa"/>
          </w:tcPr>
          <w:p w14:paraId="4267DF4A" w14:textId="77777777" w:rsidR="00434637" w:rsidRPr="00587B46" w:rsidRDefault="00127255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134" w:type="dxa"/>
          </w:tcPr>
          <w:p w14:paraId="25EDF36D" w14:textId="77777777" w:rsidR="00434637" w:rsidRPr="00587B46" w:rsidRDefault="008664FC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</w:tcPr>
          <w:p w14:paraId="34A05266" w14:textId="77777777" w:rsidR="00434637" w:rsidRPr="00587B46" w:rsidRDefault="00EF1935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34" w:type="dxa"/>
          </w:tcPr>
          <w:p w14:paraId="0585D692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7A854566" w14:textId="77777777" w:rsidR="00434637" w:rsidRPr="00587B46" w:rsidRDefault="004743D4" w:rsidP="004346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</w:tr>
      <w:tr w:rsidR="00434637" w:rsidRPr="00587B46" w14:paraId="51487CB3" w14:textId="77777777" w:rsidTr="006653C6">
        <w:trPr>
          <w:trHeight w:val="243"/>
        </w:trPr>
        <w:tc>
          <w:tcPr>
            <w:tcW w:w="6663" w:type="dxa"/>
            <w:vAlign w:val="center"/>
          </w:tcPr>
          <w:p w14:paraId="38C767B9" w14:textId="77777777" w:rsidR="00434637" w:rsidRPr="004743D4" w:rsidRDefault="004743D4" w:rsidP="00434637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PT2</w:t>
            </w:r>
            <w:r w:rsidR="00434637" w:rsidRPr="004743D4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 - Hot flush</w:t>
            </w:r>
          </w:p>
        </w:tc>
        <w:tc>
          <w:tcPr>
            <w:tcW w:w="1134" w:type="dxa"/>
          </w:tcPr>
          <w:p w14:paraId="54E30490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432F8C8" w14:textId="77777777" w:rsidR="00434637" w:rsidRPr="00587B46" w:rsidRDefault="00FF47D0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527EDCC8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7E8D379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A05BB98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8FAB2F9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44B0E4DB" w14:textId="77777777" w:rsidR="00434637" w:rsidRPr="00587B46" w:rsidRDefault="004743D4" w:rsidP="004346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434637" w:rsidRPr="00587B46" w14:paraId="1B22585E" w14:textId="77777777" w:rsidTr="006653C6">
        <w:trPr>
          <w:trHeight w:val="257"/>
        </w:trPr>
        <w:tc>
          <w:tcPr>
            <w:tcW w:w="6663" w:type="dxa"/>
            <w:vAlign w:val="center"/>
          </w:tcPr>
          <w:p w14:paraId="64E4C261" w14:textId="77777777" w:rsidR="00434637" w:rsidRPr="004743D4" w:rsidRDefault="004743D4" w:rsidP="00434637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PT3</w:t>
            </w:r>
            <w:r w:rsidR="00434637" w:rsidRPr="004743D4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 - Pallor</w:t>
            </w:r>
          </w:p>
        </w:tc>
        <w:tc>
          <w:tcPr>
            <w:tcW w:w="1134" w:type="dxa"/>
          </w:tcPr>
          <w:p w14:paraId="3701FDE6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276214A" w14:textId="77777777" w:rsidR="00434637" w:rsidRPr="00587B46" w:rsidRDefault="00E763EF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68E811AF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9FB65CE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C7D53A6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EFEC98A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6F86A2D9" w14:textId="77777777" w:rsidR="00434637" w:rsidRPr="00587B46" w:rsidRDefault="004743D4" w:rsidP="004346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434637" w:rsidRPr="00587B46" w14:paraId="49539D23" w14:textId="77777777" w:rsidTr="006653C6">
        <w:trPr>
          <w:trHeight w:val="257"/>
        </w:trPr>
        <w:tc>
          <w:tcPr>
            <w:tcW w:w="6663" w:type="dxa"/>
            <w:vAlign w:val="center"/>
          </w:tcPr>
          <w:p w14:paraId="0FA4D99B" w14:textId="77777777" w:rsidR="00434637" w:rsidRPr="004743D4" w:rsidRDefault="004743D4" w:rsidP="00434637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PT4</w:t>
            </w:r>
            <w:r w:rsidR="003875DF" w:rsidRPr="004743D4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 - </w:t>
            </w:r>
            <w:r w:rsidR="00087B73" w:rsidRPr="004743D4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Administration site reaction</w:t>
            </w:r>
            <w:r w:rsidRPr="004743D4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s</w:t>
            </w:r>
          </w:p>
        </w:tc>
        <w:tc>
          <w:tcPr>
            <w:tcW w:w="1134" w:type="dxa"/>
          </w:tcPr>
          <w:p w14:paraId="423CBF6A" w14:textId="77777777" w:rsidR="00434637" w:rsidRPr="00587B46" w:rsidRDefault="007D17FC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2F881083" w14:textId="77777777" w:rsidR="00434637" w:rsidRPr="00587B46" w:rsidRDefault="002C16F6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34" w:type="dxa"/>
          </w:tcPr>
          <w:p w14:paraId="11EE449D" w14:textId="77777777" w:rsidR="00434637" w:rsidRPr="00587B46" w:rsidRDefault="00682EE4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134" w:type="dxa"/>
          </w:tcPr>
          <w:p w14:paraId="7CCAF866" w14:textId="77777777" w:rsidR="00434637" w:rsidRPr="00587B46" w:rsidRDefault="003878D0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11A85832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24C2273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3DD256AA" w14:textId="77777777" w:rsidR="00434637" w:rsidRPr="00587B46" w:rsidRDefault="004743D4" w:rsidP="004346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434637" w:rsidRPr="00587B46" w14:paraId="45DFAD50" w14:textId="77777777" w:rsidTr="006653C6">
        <w:trPr>
          <w:trHeight w:val="243"/>
        </w:trPr>
        <w:tc>
          <w:tcPr>
            <w:tcW w:w="6663" w:type="dxa"/>
            <w:vAlign w:val="center"/>
          </w:tcPr>
          <w:p w14:paraId="27C02F58" w14:textId="77777777" w:rsidR="00434637" w:rsidRPr="004743D4" w:rsidRDefault="004743D4" w:rsidP="003875DF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PT5</w:t>
            </w:r>
            <w:r w:rsidR="00434637" w:rsidRPr="004743D4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 </w:t>
            </w:r>
            <w:r w:rsidR="003875DF" w:rsidRPr="004743D4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-</w:t>
            </w:r>
            <w:r w:rsidR="00434637" w:rsidRPr="004743D4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 </w:t>
            </w:r>
            <w:r w:rsidR="003875DF" w:rsidRPr="004743D4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Peripheral oedema</w:t>
            </w:r>
            <w:r w:rsidR="00434637" w:rsidRPr="004743D4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12E4FE77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602D73F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60878AE" w14:textId="77777777" w:rsidR="00434637" w:rsidRPr="00587B46" w:rsidRDefault="008915AE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6E0AA185" w14:textId="77777777" w:rsidR="00434637" w:rsidRPr="00587B46" w:rsidRDefault="003875DF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28E36441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689CBAF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5F57C9A5" w14:textId="77777777" w:rsidR="00434637" w:rsidRPr="00587B46" w:rsidRDefault="004743D4" w:rsidP="004346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F47A57" w:rsidRPr="00587B46" w14:paraId="1EDB8899" w14:textId="77777777" w:rsidTr="00406FAE">
        <w:trPr>
          <w:trHeight w:val="257"/>
        </w:trPr>
        <w:tc>
          <w:tcPr>
            <w:tcW w:w="6663" w:type="dxa"/>
          </w:tcPr>
          <w:p w14:paraId="31089EE5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2C47FF3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76D4F11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77F0515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EF2E286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6E91E1A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83482BE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71888ECF" w14:textId="77777777" w:rsidR="00F47A57" w:rsidRPr="00587B46" w:rsidRDefault="00F47A57" w:rsidP="00406F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47A57" w:rsidRPr="00587B46" w14:paraId="165C9CBD" w14:textId="77777777" w:rsidTr="005E1860">
        <w:trPr>
          <w:trHeight w:val="243"/>
        </w:trPr>
        <w:tc>
          <w:tcPr>
            <w:tcW w:w="6663" w:type="dxa"/>
            <w:shd w:val="clear" w:color="auto" w:fill="E7E6E6" w:themeFill="background2"/>
          </w:tcPr>
          <w:p w14:paraId="6714108C" w14:textId="77777777" w:rsidR="00F47A57" w:rsidRPr="00587B46" w:rsidRDefault="00587B46" w:rsidP="00406FA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7B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OC - </w:t>
            </w:r>
            <w:r w:rsidR="00F47A57" w:rsidRPr="00587B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Vascular disorders </w:t>
            </w:r>
          </w:p>
        </w:tc>
        <w:tc>
          <w:tcPr>
            <w:tcW w:w="1134" w:type="dxa"/>
            <w:shd w:val="clear" w:color="auto" w:fill="E7E6E6" w:themeFill="background2"/>
          </w:tcPr>
          <w:p w14:paraId="07CBC931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2FF219B8" w14:textId="77777777" w:rsidR="00F47A57" w:rsidRPr="00587B46" w:rsidRDefault="00953C93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E7E6E6" w:themeFill="background2"/>
          </w:tcPr>
          <w:p w14:paraId="75D1752B" w14:textId="77777777" w:rsidR="00F47A57" w:rsidRPr="00587B46" w:rsidRDefault="0022439B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E7E6E6" w:themeFill="background2"/>
          </w:tcPr>
          <w:p w14:paraId="7F88DDD7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40B37E9C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410D0A1A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2C4962B6" w14:textId="77777777" w:rsidR="00F47A57" w:rsidRPr="00587B46" w:rsidRDefault="004743D4" w:rsidP="00406F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F47A57" w:rsidRPr="00587B46" w14:paraId="119286CA" w14:textId="77777777" w:rsidTr="00406FAE">
        <w:trPr>
          <w:trHeight w:val="257"/>
        </w:trPr>
        <w:tc>
          <w:tcPr>
            <w:tcW w:w="6663" w:type="dxa"/>
          </w:tcPr>
          <w:p w14:paraId="79F5B01C" w14:textId="77777777" w:rsidR="00F47A57" w:rsidRPr="00587B46" w:rsidRDefault="0022439B" w:rsidP="00CF3F9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T </w:t>
            </w:r>
            <w:r w:rsidR="00CF3F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yanosis </w:t>
            </w:r>
            <w:r w:rsidR="00F47A57" w:rsidRPr="00587B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61721DE0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1F11661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8F478AE" w14:textId="77777777" w:rsidR="00F47A57" w:rsidRPr="00587B46" w:rsidRDefault="0022439B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65C68559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BF694E1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DBA44A6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3DE83DAA" w14:textId="77777777" w:rsidR="00F47A57" w:rsidRPr="00587B46" w:rsidRDefault="004743D4" w:rsidP="00406F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F47A57" w:rsidRPr="00587B46" w14:paraId="27B7A40A" w14:textId="77777777" w:rsidTr="00406FAE">
        <w:trPr>
          <w:trHeight w:val="257"/>
        </w:trPr>
        <w:tc>
          <w:tcPr>
            <w:tcW w:w="6663" w:type="dxa"/>
          </w:tcPr>
          <w:p w14:paraId="3D49B9AB" w14:textId="24AB89CF" w:rsidR="00F47A57" w:rsidRPr="00587B46" w:rsidRDefault="00953C93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T1 - </w:t>
            </w:r>
            <w:r w:rsidRPr="00953C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otension</w:t>
            </w:r>
          </w:p>
        </w:tc>
        <w:tc>
          <w:tcPr>
            <w:tcW w:w="1134" w:type="dxa"/>
          </w:tcPr>
          <w:p w14:paraId="50649722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E06CE2A" w14:textId="77777777" w:rsidR="00F47A57" w:rsidRPr="00587B46" w:rsidRDefault="00953C93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262000CB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4CB35ED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2E09831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D3B7A80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5DD74D26" w14:textId="77777777" w:rsidR="00F47A57" w:rsidRPr="00587B46" w:rsidRDefault="004743D4" w:rsidP="00406F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F47A57" w:rsidRPr="00587B46" w14:paraId="0FE14A77" w14:textId="77777777" w:rsidTr="00406FAE">
        <w:trPr>
          <w:trHeight w:val="257"/>
        </w:trPr>
        <w:tc>
          <w:tcPr>
            <w:tcW w:w="6663" w:type="dxa"/>
          </w:tcPr>
          <w:p w14:paraId="4B1CE96D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F33D39D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249FFC7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BE67C04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4306FB4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13A4CD2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4A1D4A7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3F67E5A2" w14:textId="77777777" w:rsidR="00F47A57" w:rsidRPr="00587B46" w:rsidRDefault="00F47A57" w:rsidP="00406F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47A57" w:rsidRPr="00587B46" w14:paraId="409FB4F0" w14:textId="77777777" w:rsidTr="005E1860">
        <w:trPr>
          <w:trHeight w:val="243"/>
        </w:trPr>
        <w:tc>
          <w:tcPr>
            <w:tcW w:w="6663" w:type="dxa"/>
            <w:shd w:val="clear" w:color="auto" w:fill="E7E6E6" w:themeFill="background2"/>
          </w:tcPr>
          <w:p w14:paraId="50F2617D" w14:textId="77777777" w:rsidR="00F47A57" w:rsidRPr="00587B46" w:rsidRDefault="00F47A57" w:rsidP="00406FA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7B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OC - Skin and subcutaneous tissue disorders</w:t>
            </w:r>
          </w:p>
        </w:tc>
        <w:tc>
          <w:tcPr>
            <w:tcW w:w="1134" w:type="dxa"/>
            <w:shd w:val="clear" w:color="auto" w:fill="E7E6E6" w:themeFill="background2"/>
          </w:tcPr>
          <w:p w14:paraId="7D92E354" w14:textId="77777777" w:rsidR="00F47A57" w:rsidRPr="00587B46" w:rsidRDefault="0065455A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E7E6E6" w:themeFill="background2"/>
          </w:tcPr>
          <w:p w14:paraId="07281570" w14:textId="77777777" w:rsidR="00F47A57" w:rsidRPr="00587B46" w:rsidRDefault="0042433A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E7E6E6" w:themeFill="background2"/>
          </w:tcPr>
          <w:p w14:paraId="27CB3059" w14:textId="77777777" w:rsidR="00F47A57" w:rsidRPr="00587B46" w:rsidRDefault="00710E8E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E7E6E6" w:themeFill="background2"/>
          </w:tcPr>
          <w:p w14:paraId="390A84D3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639658DC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9DBD155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20FA6274" w14:textId="77777777" w:rsidR="00F47A57" w:rsidRPr="00587B46" w:rsidRDefault="004743D4" w:rsidP="00406F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434637" w:rsidRPr="00587B46" w14:paraId="7BDE6051" w14:textId="77777777" w:rsidTr="00DB42B2">
        <w:trPr>
          <w:trHeight w:val="257"/>
        </w:trPr>
        <w:tc>
          <w:tcPr>
            <w:tcW w:w="6663" w:type="dxa"/>
            <w:vAlign w:val="center"/>
          </w:tcPr>
          <w:p w14:paraId="49ED28E3" w14:textId="77777777" w:rsidR="00434637" w:rsidRPr="00587B46" w:rsidRDefault="00434637" w:rsidP="005E2A45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587B4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PT   - </w:t>
            </w:r>
            <w:r w:rsidR="005E2A45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Folliculitis</w:t>
            </w:r>
            <w:r w:rsidRPr="00587B4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  </w:t>
            </w:r>
          </w:p>
        </w:tc>
        <w:tc>
          <w:tcPr>
            <w:tcW w:w="1134" w:type="dxa"/>
          </w:tcPr>
          <w:p w14:paraId="2A46742B" w14:textId="77777777" w:rsidR="00434637" w:rsidRPr="00587B46" w:rsidRDefault="005E2A45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6BE35815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BB6FBE4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5EA20CA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1F89963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92120B0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46EFE2D8" w14:textId="77777777" w:rsidR="00434637" w:rsidRPr="00587B46" w:rsidRDefault="004743D4" w:rsidP="004346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434637" w:rsidRPr="00587B46" w14:paraId="02CE7714" w14:textId="77777777" w:rsidTr="00DB42B2">
        <w:trPr>
          <w:trHeight w:val="243"/>
        </w:trPr>
        <w:tc>
          <w:tcPr>
            <w:tcW w:w="6663" w:type="dxa"/>
            <w:vAlign w:val="center"/>
          </w:tcPr>
          <w:p w14:paraId="1D21FA31" w14:textId="77777777" w:rsidR="00434637" w:rsidRPr="00587B46" w:rsidRDefault="004743D4" w:rsidP="0065455A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PT1</w:t>
            </w:r>
            <w:r w:rsidR="00434637" w:rsidRPr="00587B4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 - </w:t>
            </w:r>
            <w:r w:rsidR="0065455A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Rash</w:t>
            </w:r>
            <w:r w:rsidR="00434637" w:rsidRPr="00587B4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3B87D988" w14:textId="77777777" w:rsidR="00434637" w:rsidRPr="00587B46" w:rsidRDefault="0065455A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65B104EE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3170616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5515BD9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D3D7637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9ECE26B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5FB6CC74" w14:textId="77777777" w:rsidR="00434637" w:rsidRPr="00587B46" w:rsidRDefault="004743D4" w:rsidP="004346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434637" w:rsidRPr="00587B46" w14:paraId="73583AF2" w14:textId="77777777" w:rsidTr="00DB42B2">
        <w:trPr>
          <w:trHeight w:val="257"/>
        </w:trPr>
        <w:tc>
          <w:tcPr>
            <w:tcW w:w="6663" w:type="dxa"/>
            <w:vAlign w:val="center"/>
          </w:tcPr>
          <w:p w14:paraId="45BAF42F" w14:textId="77777777" w:rsidR="00434637" w:rsidRPr="00587B46" w:rsidRDefault="004743D4" w:rsidP="00434637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PT2</w:t>
            </w:r>
            <w:r w:rsidR="00434637" w:rsidRPr="00587B4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 - Pruritus </w:t>
            </w:r>
          </w:p>
        </w:tc>
        <w:tc>
          <w:tcPr>
            <w:tcW w:w="1134" w:type="dxa"/>
          </w:tcPr>
          <w:p w14:paraId="30369894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98826A7" w14:textId="77777777" w:rsidR="00434637" w:rsidRPr="00587B46" w:rsidRDefault="0042433A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373FBA0C" w14:textId="77777777" w:rsidR="00434637" w:rsidRPr="00587B46" w:rsidRDefault="00710E8E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</w:tcPr>
          <w:p w14:paraId="22D12EFC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E043E1B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3CF735E" w14:textId="77777777" w:rsidR="00434637" w:rsidRPr="00587B46" w:rsidRDefault="00434637" w:rsidP="004346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1889A3A9" w14:textId="77777777" w:rsidR="00434637" w:rsidRPr="00587B46" w:rsidRDefault="004743D4" w:rsidP="004346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F47A57" w:rsidRPr="00587B46" w14:paraId="76FA5076" w14:textId="77777777" w:rsidTr="00406FAE">
        <w:trPr>
          <w:trHeight w:val="243"/>
        </w:trPr>
        <w:tc>
          <w:tcPr>
            <w:tcW w:w="6663" w:type="dxa"/>
          </w:tcPr>
          <w:p w14:paraId="1ADA4ABB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371A24E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96C50EA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B692542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BC71F62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10BB43D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90E667E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387EE3EA" w14:textId="77777777" w:rsidR="00F47A57" w:rsidRPr="00587B46" w:rsidRDefault="00F47A57" w:rsidP="00406F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47A57" w:rsidRPr="00587B46" w14:paraId="6A8ECAD6" w14:textId="77777777" w:rsidTr="005E1860">
        <w:trPr>
          <w:trHeight w:val="257"/>
        </w:trPr>
        <w:tc>
          <w:tcPr>
            <w:tcW w:w="6663" w:type="dxa"/>
            <w:shd w:val="clear" w:color="auto" w:fill="E7E6E6" w:themeFill="background2"/>
          </w:tcPr>
          <w:p w14:paraId="7BEDB181" w14:textId="77777777" w:rsidR="00F47A57" w:rsidRPr="00587B46" w:rsidRDefault="00587B46" w:rsidP="00406FA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7B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OC - </w:t>
            </w:r>
            <w:r w:rsidR="00F47A57" w:rsidRPr="00587B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Ear and labyrinth disorders </w:t>
            </w:r>
          </w:p>
        </w:tc>
        <w:tc>
          <w:tcPr>
            <w:tcW w:w="1134" w:type="dxa"/>
            <w:shd w:val="clear" w:color="auto" w:fill="E7E6E6" w:themeFill="background2"/>
          </w:tcPr>
          <w:p w14:paraId="68BF9EC4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A3ABD9E" w14:textId="77777777" w:rsidR="00F47A57" w:rsidRPr="00587B46" w:rsidRDefault="00AA2AF5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E7E6E6" w:themeFill="background2"/>
          </w:tcPr>
          <w:p w14:paraId="5A8905E7" w14:textId="77777777" w:rsidR="00F47A57" w:rsidRPr="00587B46" w:rsidRDefault="00127255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E7E6E6" w:themeFill="background2"/>
          </w:tcPr>
          <w:p w14:paraId="55B44EE6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0143C18C" w14:textId="77777777" w:rsidR="00F47A57" w:rsidRPr="00587B46" w:rsidRDefault="00EF1935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E7E6E6" w:themeFill="background2"/>
          </w:tcPr>
          <w:p w14:paraId="1F64D23B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79E1E804" w14:textId="77777777" w:rsidR="00F47A57" w:rsidRPr="00587B46" w:rsidRDefault="004743D4" w:rsidP="00406F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47A57" w:rsidRPr="00587B46" w14:paraId="745321EA" w14:textId="77777777" w:rsidTr="00406FAE">
        <w:trPr>
          <w:trHeight w:val="243"/>
        </w:trPr>
        <w:tc>
          <w:tcPr>
            <w:tcW w:w="6663" w:type="dxa"/>
          </w:tcPr>
          <w:p w14:paraId="03087333" w14:textId="77777777" w:rsidR="00F47A57" w:rsidRPr="00587B46" w:rsidRDefault="00AA2AF5" w:rsidP="00CF3F9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T</w:t>
            </w:r>
            <w:r w:rsidR="00CF3F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-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tigo</w:t>
            </w:r>
          </w:p>
        </w:tc>
        <w:tc>
          <w:tcPr>
            <w:tcW w:w="1134" w:type="dxa"/>
          </w:tcPr>
          <w:p w14:paraId="76381DE0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1DF1CFA" w14:textId="77777777" w:rsidR="00F47A57" w:rsidRPr="00587B46" w:rsidRDefault="00AA2AF5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4767844D" w14:textId="77777777" w:rsidR="00F47A57" w:rsidRPr="00587B46" w:rsidRDefault="00127255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</w:tcPr>
          <w:p w14:paraId="694B63DF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C43636B" w14:textId="77777777" w:rsidR="00F47A57" w:rsidRPr="00587B46" w:rsidRDefault="00EF1935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1049A796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74AEE34E" w14:textId="77777777" w:rsidR="00F47A57" w:rsidRPr="00587B46" w:rsidRDefault="004743D4" w:rsidP="00406F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47A57" w:rsidRPr="00587B46" w14:paraId="4917DE23" w14:textId="77777777" w:rsidTr="00406FAE">
        <w:trPr>
          <w:trHeight w:val="257"/>
        </w:trPr>
        <w:tc>
          <w:tcPr>
            <w:tcW w:w="6663" w:type="dxa"/>
          </w:tcPr>
          <w:p w14:paraId="34491481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2A4747F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A1631F6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0876DBB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6895DB9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EDD6449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E5D3BCE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19CC2E45" w14:textId="77777777" w:rsidR="00F47A57" w:rsidRPr="00587B46" w:rsidRDefault="00F47A57" w:rsidP="00406F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47A57" w:rsidRPr="00587B46" w14:paraId="71B3B089" w14:textId="77777777" w:rsidTr="00FC432D">
        <w:trPr>
          <w:trHeight w:val="257"/>
        </w:trPr>
        <w:tc>
          <w:tcPr>
            <w:tcW w:w="6663" w:type="dxa"/>
            <w:shd w:val="clear" w:color="auto" w:fill="E7E6E6" w:themeFill="background2"/>
          </w:tcPr>
          <w:p w14:paraId="33B1D316" w14:textId="77777777" w:rsidR="00F47A57" w:rsidRPr="00587B46" w:rsidRDefault="00587B46" w:rsidP="00406FA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7B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OC - </w:t>
            </w:r>
            <w:r w:rsidR="00F47A57" w:rsidRPr="00587B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ervous system disorders </w:t>
            </w:r>
          </w:p>
        </w:tc>
        <w:tc>
          <w:tcPr>
            <w:tcW w:w="1134" w:type="dxa"/>
            <w:shd w:val="clear" w:color="auto" w:fill="E7E6E6" w:themeFill="background2"/>
          </w:tcPr>
          <w:p w14:paraId="47FBBBD3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F615669" w14:textId="77777777" w:rsidR="00F47A57" w:rsidRPr="00587B46" w:rsidRDefault="00FC432D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E7E6E6" w:themeFill="background2"/>
          </w:tcPr>
          <w:p w14:paraId="743CBBEE" w14:textId="77777777" w:rsidR="00F47A57" w:rsidRPr="00587B46" w:rsidRDefault="00953C93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E7E6E6" w:themeFill="background2"/>
          </w:tcPr>
          <w:p w14:paraId="590285BB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50D142E8" w14:textId="77777777" w:rsidR="00F47A57" w:rsidRPr="00587B46" w:rsidRDefault="00A86A1C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E7E6E6" w:themeFill="background2"/>
          </w:tcPr>
          <w:p w14:paraId="07008E4F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3B601FE0" w14:textId="77777777" w:rsidR="00F47A57" w:rsidRPr="00587B46" w:rsidRDefault="004743D4" w:rsidP="00406F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F47A57" w:rsidRPr="00587B46" w14:paraId="5A722390" w14:textId="77777777" w:rsidTr="00406FAE">
        <w:trPr>
          <w:trHeight w:val="257"/>
        </w:trPr>
        <w:tc>
          <w:tcPr>
            <w:tcW w:w="6663" w:type="dxa"/>
          </w:tcPr>
          <w:p w14:paraId="158861A5" w14:textId="77777777" w:rsidR="00F47A57" w:rsidRPr="00587B46" w:rsidRDefault="00A86A1C" w:rsidP="00CF3F9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T </w:t>
            </w:r>
            <w:r w:rsidR="00CF3F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FC432D" w:rsidRPr="00587B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CF3F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FC432D" w:rsidRPr="00587B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dache</w:t>
            </w:r>
          </w:p>
        </w:tc>
        <w:tc>
          <w:tcPr>
            <w:tcW w:w="1134" w:type="dxa"/>
          </w:tcPr>
          <w:p w14:paraId="2C16C3BF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06030D6" w14:textId="77777777" w:rsidR="00F47A57" w:rsidRPr="00587B46" w:rsidRDefault="00FC432D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053E28EF" w14:textId="77777777" w:rsidR="00F47A57" w:rsidRPr="00587B46" w:rsidRDefault="00953C93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34" w:type="dxa"/>
          </w:tcPr>
          <w:p w14:paraId="3CB50C3A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8A2E626" w14:textId="77777777" w:rsidR="00F47A57" w:rsidRPr="00587B46" w:rsidRDefault="00A86A1C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6C6401AA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53A0C9FF" w14:textId="77777777" w:rsidR="00F47A57" w:rsidRPr="00587B46" w:rsidRDefault="004743D4" w:rsidP="00406F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F47A57" w:rsidRPr="00587B46" w14:paraId="1BBB6AA0" w14:textId="77777777" w:rsidTr="00406FAE">
        <w:trPr>
          <w:trHeight w:val="257"/>
        </w:trPr>
        <w:tc>
          <w:tcPr>
            <w:tcW w:w="6663" w:type="dxa"/>
          </w:tcPr>
          <w:p w14:paraId="67CB22AD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6FE3F1B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2C7DD1B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87A16AC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EC4915D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6095E32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06F93F5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338BF825" w14:textId="77777777" w:rsidR="00F47A57" w:rsidRPr="00587B46" w:rsidRDefault="00F47A57" w:rsidP="00406F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47A57" w:rsidRPr="00587B46" w14:paraId="0A5E3E54" w14:textId="77777777" w:rsidTr="005E1860">
        <w:trPr>
          <w:trHeight w:val="243"/>
        </w:trPr>
        <w:tc>
          <w:tcPr>
            <w:tcW w:w="6663" w:type="dxa"/>
            <w:shd w:val="clear" w:color="auto" w:fill="E7E6E6" w:themeFill="background2"/>
          </w:tcPr>
          <w:p w14:paraId="7FF64507" w14:textId="77777777" w:rsidR="00F47A57" w:rsidRPr="005E2A45" w:rsidRDefault="00F47A57" w:rsidP="00406FA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E2A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OC - Infections and infestations </w:t>
            </w:r>
          </w:p>
        </w:tc>
        <w:tc>
          <w:tcPr>
            <w:tcW w:w="1134" w:type="dxa"/>
            <w:shd w:val="clear" w:color="auto" w:fill="E7E6E6" w:themeFill="background2"/>
          </w:tcPr>
          <w:p w14:paraId="25C313A2" w14:textId="77777777" w:rsidR="00F47A57" w:rsidRPr="00587B46" w:rsidRDefault="005E2A45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E7E6E6" w:themeFill="background2"/>
          </w:tcPr>
          <w:p w14:paraId="47D4EB84" w14:textId="77777777" w:rsidR="00F47A57" w:rsidRPr="00587B46" w:rsidRDefault="00010F3B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E7E6E6" w:themeFill="background2"/>
          </w:tcPr>
          <w:p w14:paraId="4E5C1399" w14:textId="77777777" w:rsidR="00F47A57" w:rsidRPr="00587B46" w:rsidRDefault="00636E0D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E7E6E6" w:themeFill="background2"/>
          </w:tcPr>
          <w:p w14:paraId="3D68BCF5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7625DDD0" w14:textId="77777777" w:rsidR="00F47A57" w:rsidRPr="00587B46" w:rsidRDefault="00A03A68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E7E6E6" w:themeFill="background2"/>
          </w:tcPr>
          <w:p w14:paraId="25BB7A76" w14:textId="77777777" w:rsidR="00F47A57" w:rsidRPr="00587B46" w:rsidRDefault="00F47A57" w:rsidP="00406F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2455CB20" w14:textId="77777777" w:rsidR="00F47A57" w:rsidRPr="00587B46" w:rsidRDefault="004743D4" w:rsidP="00406F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587B46" w:rsidRPr="00587B46" w14:paraId="27337CCD" w14:textId="77777777" w:rsidTr="004A2124">
        <w:trPr>
          <w:trHeight w:val="257"/>
        </w:trPr>
        <w:tc>
          <w:tcPr>
            <w:tcW w:w="6663" w:type="dxa"/>
            <w:vAlign w:val="center"/>
          </w:tcPr>
          <w:p w14:paraId="5C89DCBA" w14:textId="77777777" w:rsidR="00587B46" w:rsidRPr="005E2A45" w:rsidRDefault="00587B46" w:rsidP="00436B1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5E2A45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PT   - </w:t>
            </w:r>
            <w:r w:rsidR="00436B10" w:rsidRPr="005E2A45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C</w:t>
            </w:r>
            <w:r w:rsidR="00F77A45" w:rsidRPr="005E2A45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andidiasis</w:t>
            </w:r>
            <w:r w:rsidRPr="005E2A45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 infection</w:t>
            </w:r>
          </w:p>
        </w:tc>
        <w:tc>
          <w:tcPr>
            <w:tcW w:w="1134" w:type="dxa"/>
          </w:tcPr>
          <w:p w14:paraId="2FE5BEF6" w14:textId="77777777" w:rsidR="00587B46" w:rsidRPr="00587B46" w:rsidRDefault="00587B46" w:rsidP="00587B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BDBB2B8" w14:textId="77777777" w:rsidR="00587B46" w:rsidRPr="00587B46" w:rsidRDefault="00587B46" w:rsidP="00587B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663FE08" w14:textId="77777777" w:rsidR="00587B46" w:rsidRPr="00587B46" w:rsidRDefault="00436B10" w:rsidP="00587B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</w:tcPr>
          <w:p w14:paraId="551553CB" w14:textId="77777777" w:rsidR="00587B46" w:rsidRPr="00587B46" w:rsidRDefault="00587B46" w:rsidP="00587B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E3C7940" w14:textId="77777777" w:rsidR="00587B46" w:rsidRPr="00587B46" w:rsidRDefault="00A03A68" w:rsidP="00587B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6104524E" w14:textId="77777777" w:rsidR="00587B46" w:rsidRPr="00587B46" w:rsidRDefault="00587B46" w:rsidP="00587B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7DD6742A" w14:textId="77777777" w:rsidR="00587B46" w:rsidRPr="00587B46" w:rsidRDefault="004743D4" w:rsidP="00587B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5E2A45" w:rsidRPr="00587B46" w14:paraId="0C2CE3B8" w14:textId="77777777" w:rsidTr="004A2124">
        <w:trPr>
          <w:trHeight w:val="243"/>
        </w:trPr>
        <w:tc>
          <w:tcPr>
            <w:tcW w:w="6663" w:type="dxa"/>
            <w:vAlign w:val="center"/>
          </w:tcPr>
          <w:p w14:paraId="7D477C97" w14:textId="77777777" w:rsidR="005E2A45" w:rsidRPr="005E2A45" w:rsidRDefault="005E2A45" w:rsidP="005E2A45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5E2A45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PT1 - Herpes virus infection</w:t>
            </w:r>
          </w:p>
        </w:tc>
        <w:tc>
          <w:tcPr>
            <w:tcW w:w="1134" w:type="dxa"/>
          </w:tcPr>
          <w:p w14:paraId="3A83AEEE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68DAC6E3" w14:textId="77777777" w:rsidR="005E2A45" w:rsidRPr="00587B46" w:rsidRDefault="00010F3B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</w:tcPr>
          <w:p w14:paraId="2C0CD7EB" w14:textId="77777777" w:rsidR="005E2A45" w:rsidRPr="00587B46" w:rsidRDefault="00636E0D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03C429F7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78AA92C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D88B88E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411CE292" w14:textId="77777777" w:rsidR="005E2A45" w:rsidRPr="00587B46" w:rsidRDefault="004743D4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5E2A45" w:rsidRPr="00587B46" w14:paraId="199DFFB6" w14:textId="77777777" w:rsidTr="00406FAE">
        <w:trPr>
          <w:trHeight w:val="257"/>
        </w:trPr>
        <w:tc>
          <w:tcPr>
            <w:tcW w:w="6663" w:type="dxa"/>
          </w:tcPr>
          <w:p w14:paraId="3128B3CE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186B4E4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7D63425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F9B3473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0381048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1D57CE9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625DFEB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060C1C15" w14:textId="77777777" w:rsidR="005E2A45" w:rsidRPr="00587B46" w:rsidRDefault="005E2A45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E2A45" w:rsidRPr="00587B46" w14:paraId="037EF91D" w14:textId="77777777" w:rsidTr="005E1860">
        <w:trPr>
          <w:trHeight w:val="277"/>
        </w:trPr>
        <w:tc>
          <w:tcPr>
            <w:tcW w:w="6663" w:type="dxa"/>
            <w:shd w:val="clear" w:color="auto" w:fill="E7E6E6" w:themeFill="background2"/>
          </w:tcPr>
          <w:p w14:paraId="5D67B7CA" w14:textId="77777777" w:rsidR="005E2A45" w:rsidRPr="00587B46" w:rsidRDefault="005E2A45" w:rsidP="005E2A45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7B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OC - Respiratory, thoracic and mediastinal disorders</w:t>
            </w:r>
          </w:p>
        </w:tc>
        <w:tc>
          <w:tcPr>
            <w:tcW w:w="1134" w:type="dxa"/>
            <w:shd w:val="clear" w:color="auto" w:fill="E7E6E6" w:themeFill="background2"/>
          </w:tcPr>
          <w:p w14:paraId="6F02B5F1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E7E6E6" w:themeFill="background2"/>
          </w:tcPr>
          <w:p w14:paraId="560ADE87" w14:textId="77777777" w:rsidR="005E2A45" w:rsidRPr="00587B46" w:rsidRDefault="002C16F6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E7E6E6" w:themeFill="background2"/>
          </w:tcPr>
          <w:p w14:paraId="7A07C42B" w14:textId="77777777" w:rsidR="005E2A45" w:rsidRPr="00587B46" w:rsidRDefault="00CE0588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34" w:type="dxa"/>
            <w:shd w:val="clear" w:color="auto" w:fill="E7E6E6" w:themeFill="background2"/>
          </w:tcPr>
          <w:p w14:paraId="16FDB1BD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D986CEA" w14:textId="77777777" w:rsidR="005E2A45" w:rsidRPr="00587B46" w:rsidRDefault="003611C0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E7E6E6" w:themeFill="background2"/>
          </w:tcPr>
          <w:p w14:paraId="7B970AE5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6C89F4BD" w14:textId="77777777" w:rsidR="005E2A45" w:rsidRPr="00587B46" w:rsidRDefault="004743D4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5E2A45" w:rsidRPr="00587B46" w14:paraId="080DF2CD" w14:textId="77777777" w:rsidTr="006254D8">
        <w:trPr>
          <w:trHeight w:val="298"/>
        </w:trPr>
        <w:tc>
          <w:tcPr>
            <w:tcW w:w="6663" w:type="dxa"/>
            <w:vAlign w:val="center"/>
          </w:tcPr>
          <w:p w14:paraId="39278A27" w14:textId="77777777" w:rsidR="005E2A45" w:rsidRPr="00636E0D" w:rsidRDefault="005E2A45" w:rsidP="005E2A45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636E0D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PT  </w:t>
            </w:r>
            <w:r w:rsidR="00CF3F95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 -</w:t>
            </w:r>
            <w:r w:rsidRPr="00636E0D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 Pneumonia </w:t>
            </w:r>
          </w:p>
        </w:tc>
        <w:tc>
          <w:tcPr>
            <w:tcW w:w="1134" w:type="dxa"/>
          </w:tcPr>
          <w:p w14:paraId="3CEBD1FC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D7D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134" w:type="dxa"/>
          </w:tcPr>
          <w:p w14:paraId="3DE385E4" w14:textId="77777777" w:rsidR="005E2A45" w:rsidRPr="00587B46" w:rsidRDefault="004E6E82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5C945165" w14:textId="77777777" w:rsidR="005E2A45" w:rsidRPr="00587B46" w:rsidRDefault="004E6E82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41037A2A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D727B5E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BF3A461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7CF61844" w14:textId="77777777" w:rsidR="005E2A45" w:rsidRPr="00587B46" w:rsidRDefault="00611D8B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4E6E82" w:rsidRPr="00587B46" w14:paraId="4CDD2282" w14:textId="77777777" w:rsidTr="006254D8">
        <w:trPr>
          <w:trHeight w:val="298"/>
        </w:trPr>
        <w:tc>
          <w:tcPr>
            <w:tcW w:w="6663" w:type="dxa"/>
            <w:vAlign w:val="center"/>
          </w:tcPr>
          <w:p w14:paraId="1A284CF6" w14:textId="77777777" w:rsidR="004E6E82" w:rsidRPr="00636E0D" w:rsidRDefault="004E6E82" w:rsidP="005E2A45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PT1 - Interstitial pneumonia</w:t>
            </w:r>
          </w:p>
        </w:tc>
        <w:tc>
          <w:tcPr>
            <w:tcW w:w="1134" w:type="dxa"/>
          </w:tcPr>
          <w:p w14:paraId="171D2C79" w14:textId="77777777" w:rsidR="004E6E82" w:rsidRDefault="004E6E82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53FCCC9" w14:textId="77777777" w:rsidR="004E6E82" w:rsidRDefault="004E6E82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0BA02905" w14:textId="77777777" w:rsidR="004E6E82" w:rsidRDefault="004E6E82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1A524ACF" w14:textId="77777777" w:rsidR="004E6E82" w:rsidRPr="00587B46" w:rsidRDefault="004E6E82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20C9E32" w14:textId="77777777" w:rsidR="004E6E82" w:rsidRPr="00587B46" w:rsidRDefault="004E6E82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91DCA72" w14:textId="77777777" w:rsidR="004E6E82" w:rsidRPr="00587B46" w:rsidRDefault="004E6E82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26EC2892" w14:textId="77777777" w:rsidR="004E6E82" w:rsidRDefault="00611D8B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5E2A45" w:rsidRPr="00587B46" w14:paraId="22A5F10E" w14:textId="77777777" w:rsidTr="006254D8">
        <w:trPr>
          <w:trHeight w:val="298"/>
        </w:trPr>
        <w:tc>
          <w:tcPr>
            <w:tcW w:w="6663" w:type="dxa"/>
            <w:vAlign w:val="center"/>
          </w:tcPr>
          <w:p w14:paraId="5A81BB47" w14:textId="77777777" w:rsidR="005E2A45" w:rsidRPr="00636E0D" w:rsidRDefault="004E6E82" w:rsidP="005E2A45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PT2</w:t>
            </w:r>
            <w:r w:rsidR="005E2A45" w:rsidRPr="00636E0D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 </w:t>
            </w:r>
            <w:r w:rsidR="00FA0415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-</w:t>
            </w:r>
            <w:r w:rsidR="005E2A45" w:rsidRPr="00636E0D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 Nasopharyngitis</w:t>
            </w:r>
          </w:p>
        </w:tc>
        <w:tc>
          <w:tcPr>
            <w:tcW w:w="1134" w:type="dxa"/>
          </w:tcPr>
          <w:p w14:paraId="3DFA7BC5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D6AFA66" w14:textId="77777777" w:rsidR="005E2A45" w:rsidRPr="00587B46" w:rsidRDefault="002C16F6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1C14FFFC" w14:textId="77777777" w:rsidR="005E2A45" w:rsidRPr="00587B46" w:rsidRDefault="00CE0588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</w:tcPr>
          <w:p w14:paraId="6CAD33B8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BA61D7E" w14:textId="77777777" w:rsidR="005E2A45" w:rsidRPr="00587B46" w:rsidRDefault="003611C0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3EC64A28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5817C323" w14:textId="77777777" w:rsidR="005E2A45" w:rsidRPr="00587B46" w:rsidRDefault="004743D4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5E2A45" w:rsidRPr="00587B46" w14:paraId="74AAC4C4" w14:textId="77777777" w:rsidTr="006254D8">
        <w:trPr>
          <w:trHeight w:val="243"/>
        </w:trPr>
        <w:tc>
          <w:tcPr>
            <w:tcW w:w="6663" w:type="dxa"/>
            <w:vAlign w:val="center"/>
          </w:tcPr>
          <w:p w14:paraId="531D69AC" w14:textId="77777777" w:rsidR="005E2A45" w:rsidRPr="00636E0D" w:rsidRDefault="004E6E82" w:rsidP="005E2A45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PT3</w:t>
            </w:r>
            <w:r w:rsidR="005E2A45" w:rsidRPr="00636E0D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 - </w:t>
            </w:r>
            <w:r w:rsidR="002B5C30" w:rsidRPr="00636E0D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Benign respiratory tract neoplasm</w:t>
            </w:r>
            <w:r w:rsidR="005E2A45" w:rsidRPr="00636E0D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2A6BBF2E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2921D6F" w14:textId="77777777" w:rsidR="005E2A45" w:rsidRPr="00587B46" w:rsidRDefault="002B5C30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F548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134" w:type="dxa"/>
          </w:tcPr>
          <w:p w14:paraId="3A7FD702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5683D99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B0FE735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C25A0D0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5A972D1E" w14:textId="77777777" w:rsidR="005E2A45" w:rsidRPr="00587B46" w:rsidRDefault="004743D4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E2A45" w:rsidRPr="00587B46" w14:paraId="18F336B8" w14:textId="77777777" w:rsidTr="006254D8">
        <w:trPr>
          <w:trHeight w:val="257"/>
        </w:trPr>
        <w:tc>
          <w:tcPr>
            <w:tcW w:w="6663" w:type="dxa"/>
            <w:vAlign w:val="center"/>
          </w:tcPr>
          <w:p w14:paraId="564B907B" w14:textId="77777777" w:rsidR="005E2A45" w:rsidRPr="00636E0D" w:rsidRDefault="004E6E82" w:rsidP="005E2A45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lastRenderedPageBreak/>
              <w:t>PT4</w:t>
            </w:r>
            <w:r w:rsidR="005E2A45" w:rsidRPr="00636E0D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 </w:t>
            </w:r>
            <w:proofErr w:type="gramStart"/>
            <w:r w:rsidR="005E2A45" w:rsidRPr="00636E0D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- </w:t>
            </w:r>
            <w:r w:rsidR="00956625" w:rsidRPr="00956625">
              <w:rPr>
                <w:rFonts w:ascii="MinionPro-Regular" w:hAnsi="MinionPro-Regular" w:cs="MinionPro-Regular"/>
                <w:sz w:val="16"/>
                <w:szCs w:val="16"/>
              </w:rPr>
              <w:t xml:space="preserve"> </w:t>
            </w:r>
            <w:proofErr w:type="spellStart"/>
            <w:r w:rsidR="00956625" w:rsidRPr="00956625">
              <w:rPr>
                <w:rFonts w:ascii="Times New Roman" w:eastAsia="Times New Roman" w:hAnsi="Times New Roman" w:cs="Times New Roman"/>
                <w:color w:val="000000"/>
                <w:sz w:val="24"/>
              </w:rPr>
              <w:t>Dyspnoea</w:t>
            </w:r>
            <w:proofErr w:type="spellEnd"/>
            <w:proofErr w:type="gramEnd"/>
            <w:r w:rsidR="005E2A45" w:rsidRPr="00636E0D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2BF2B380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8DCEFCC" w14:textId="77777777" w:rsidR="005E2A45" w:rsidRPr="00587B46" w:rsidRDefault="0095662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6EE824B9" w14:textId="77777777" w:rsidR="005E2A45" w:rsidRPr="00587B46" w:rsidRDefault="00C81B1C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5AD5AF36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2AF9AEF" w14:textId="77777777" w:rsidR="005E2A45" w:rsidRPr="00587B46" w:rsidRDefault="00EF193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35D7A761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2D3D04F0" w14:textId="77777777" w:rsidR="005E2A45" w:rsidRPr="00587B46" w:rsidRDefault="004743D4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5E2A45" w:rsidRPr="00587B46" w14:paraId="5872A24A" w14:textId="77777777" w:rsidTr="00406FAE">
        <w:trPr>
          <w:trHeight w:val="257"/>
        </w:trPr>
        <w:tc>
          <w:tcPr>
            <w:tcW w:w="6663" w:type="dxa"/>
          </w:tcPr>
          <w:p w14:paraId="4586E7EB" w14:textId="77777777" w:rsidR="005E2A45" w:rsidRPr="00636E0D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37BE940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3B03603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A14CAEF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ABA155B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FD2186D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9FFFBAC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0C66A272" w14:textId="77777777" w:rsidR="005E2A45" w:rsidRPr="00587B46" w:rsidRDefault="005E2A45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E2A45" w:rsidRPr="00587B46" w14:paraId="48AFC183" w14:textId="77777777" w:rsidTr="005E1860">
        <w:trPr>
          <w:trHeight w:val="243"/>
        </w:trPr>
        <w:tc>
          <w:tcPr>
            <w:tcW w:w="6663" w:type="dxa"/>
            <w:shd w:val="clear" w:color="auto" w:fill="E7E6E6" w:themeFill="background2"/>
          </w:tcPr>
          <w:p w14:paraId="40C8D789" w14:textId="77777777" w:rsidR="005E2A45" w:rsidRPr="00636E0D" w:rsidRDefault="00BD7EA7" w:rsidP="005E2A45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OC -</w:t>
            </w:r>
            <w:r w:rsidR="005E2A45" w:rsidRPr="00636E0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Investigations </w:t>
            </w:r>
          </w:p>
        </w:tc>
        <w:tc>
          <w:tcPr>
            <w:tcW w:w="1134" w:type="dxa"/>
            <w:shd w:val="clear" w:color="auto" w:fill="E7E6E6" w:themeFill="background2"/>
          </w:tcPr>
          <w:p w14:paraId="740176C3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7736086E" w14:textId="77777777" w:rsidR="005E2A45" w:rsidRPr="00587B46" w:rsidRDefault="006207CA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134" w:type="dxa"/>
            <w:shd w:val="clear" w:color="auto" w:fill="E7E6E6" w:themeFill="background2"/>
          </w:tcPr>
          <w:p w14:paraId="6EEE4BE2" w14:textId="77777777" w:rsidR="005E2A45" w:rsidRPr="00587B46" w:rsidRDefault="008915AE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E7E6E6" w:themeFill="background2"/>
          </w:tcPr>
          <w:p w14:paraId="46E21AE8" w14:textId="77777777" w:rsidR="005E2A45" w:rsidRPr="00587B46" w:rsidRDefault="007076A7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E7E6E6" w:themeFill="background2"/>
          </w:tcPr>
          <w:p w14:paraId="6B2F0F38" w14:textId="77777777" w:rsidR="005E2A45" w:rsidRPr="00587B46" w:rsidRDefault="0012725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E7E6E6" w:themeFill="background2"/>
          </w:tcPr>
          <w:p w14:paraId="0767C87D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338321AD" w14:textId="77777777" w:rsidR="005E2A45" w:rsidRPr="00587B46" w:rsidRDefault="00CF3F95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5E2A45" w:rsidRPr="00587B46" w14:paraId="54CB37D3" w14:textId="77777777" w:rsidTr="00406FAE">
        <w:trPr>
          <w:trHeight w:val="257"/>
        </w:trPr>
        <w:tc>
          <w:tcPr>
            <w:tcW w:w="6663" w:type="dxa"/>
          </w:tcPr>
          <w:p w14:paraId="199FAC5D" w14:textId="77777777" w:rsidR="005E2A45" w:rsidRPr="00636E0D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6E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T  </w:t>
            </w:r>
            <w:r w:rsidR="00CF3F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36E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Transaminases increased</w:t>
            </w:r>
          </w:p>
        </w:tc>
        <w:tc>
          <w:tcPr>
            <w:tcW w:w="1134" w:type="dxa"/>
          </w:tcPr>
          <w:p w14:paraId="1DA4233C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CE87828" w14:textId="77777777" w:rsidR="005E2A45" w:rsidRPr="00587B46" w:rsidRDefault="006207CA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34" w:type="dxa"/>
          </w:tcPr>
          <w:p w14:paraId="3D567BAF" w14:textId="77777777" w:rsidR="005E2A45" w:rsidRPr="00587B46" w:rsidRDefault="00BD2356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39D3CAA8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D125FF5" w14:textId="77777777" w:rsidR="005E2A45" w:rsidRPr="00587B46" w:rsidRDefault="0012725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14F7F414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075B4DFB" w14:textId="77777777" w:rsidR="005E2A45" w:rsidRPr="00587B46" w:rsidRDefault="00CF3F95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5E2A45" w:rsidRPr="00587B46" w14:paraId="7CC88B0B" w14:textId="77777777" w:rsidTr="00406FAE">
        <w:trPr>
          <w:trHeight w:val="257"/>
        </w:trPr>
        <w:tc>
          <w:tcPr>
            <w:tcW w:w="6663" w:type="dxa"/>
          </w:tcPr>
          <w:p w14:paraId="132988D9" w14:textId="77777777" w:rsidR="005E2A45" w:rsidRPr="001C5734" w:rsidRDefault="001C5734" w:rsidP="001C57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T</w:t>
            </w:r>
            <w:r w:rsidR="00CF3F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Pr="001C5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atitis C antibody positive</w:t>
            </w:r>
          </w:p>
        </w:tc>
        <w:tc>
          <w:tcPr>
            <w:tcW w:w="1134" w:type="dxa"/>
          </w:tcPr>
          <w:p w14:paraId="3B73B597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10A23A4" w14:textId="77777777" w:rsidR="005E2A45" w:rsidRPr="00587B46" w:rsidRDefault="001C5734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5D0636D9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2730EBA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308E4FE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7459B93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346E0BD4" w14:textId="77777777" w:rsidR="005E2A45" w:rsidRPr="00587B46" w:rsidRDefault="00CF3F95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E1244C" w:rsidRPr="00587B46" w14:paraId="4C04A234" w14:textId="77777777" w:rsidTr="00406FAE">
        <w:trPr>
          <w:trHeight w:val="257"/>
        </w:trPr>
        <w:tc>
          <w:tcPr>
            <w:tcW w:w="6663" w:type="dxa"/>
          </w:tcPr>
          <w:p w14:paraId="348B2CB1" w14:textId="77777777" w:rsidR="00E1244C" w:rsidRDefault="00CF3F95" w:rsidP="001C57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T2</w:t>
            </w:r>
            <w:r w:rsidR="006900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 </w:t>
            </w:r>
            <w:r w:rsidR="00690042" w:rsidRPr="006900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cinoembryonic antigen increased</w:t>
            </w:r>
          </w:p>
        </w:tc>
        <w:tc>
          <w:tcPr>
            <w:tcW w:w="1134" w:type="dxa"/>
          </w:tcPr>
          <w:p w14:paraId="5A3E5A57" w14:textId="77777777" w:rsidR="00E1244C" w:rsidRPr="00587B46" w:rsidRDefault="00E1244C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51CA5DB" w14:textId="77777777" w:rsidR="00E1244C" w:rsidRDefault="00690042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</w:tcPr>
          <w:p w14:paraId="57138BC3" w14:textId="77777777" w:rsidR="00E1244C" w:rsidRPr="00587B46" w:rsidRDefault="002517F4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23E5A370" w14:textId="77777777" w:rsidR="00E1244C" w:rsidRPr="00587B46" w:rsidRDefault="00E1244C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BBBD33C" w14:textId="77777777" w:rsidR="00E1244C" w:rsidRPr="00587B46" w:rsidRDefault="00A66821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2FA36C94" w14:textId="77777777" w:rsidR="00E1244C" w:rsidRPr="00587B46" w:rsidRDefault="00E1244C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2B89440E" w14:textId="77777777" w:rsidR="00E1244C" w:rsidRPr="00587B46" w:rsidRDefault="00CF3F95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E1244C" w:rsidRPr="00587B46" w14:paraId="1604E966" w14:textId="77777777" w:rsidTr="00406FAE">
        <w:trPr>
          <w:trHeight w:val="257"/>
        </w:trPr>
        <w:tc>
          <w:tcPr>
            <w:tcW w:w="6663" w:type="dxa"/>
          </w:tcPr>
          <w:p w14:paraId="68CF8BEA" w14:textId="77777777" w:rsidR="00E1244C" w:rsidRDefault="00CF3F95" w:rsidP="001C57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T3</w:t>
            </w:r>
            <w:r w:rsidR="00E248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 </w:t>
            </w:r>
            <w:r w:rsidR="00E24865" w:rsidRPr="00E248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od count abnormal</w:t>
            </w:r>
          </w:p>
        </w:tc>
        <w:tc>
          <w:tcPr>
            <w:tcW w:w="1134" w:type="dxa"/>
          </w:tcPr>
          <w:p w14:paraId="7D3786D7" w14:textId="77777777" w:rsidR="00E1244C" w:rsidRPr="00587B46" w:rsidRDefault="00E1244C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63CE974" w14:textId="77777777" w:rsidR="00E1244C" w:rsidRDefault="00E1244C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9D4F103" w14:textId="77777777" w:rsidR="00E1244C" w:rsidRPr="00587B46" w:rsidRDefault="00E1244C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92EF32D" w14:textId="77777777" w:rsidR="00E1244C" w:rsidRPr="00587B46" w:rsidRDefault="007076A7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1934058D" w14:textId="77777777" w:rsidR="00E1244C" w:rsidRPr="00587B46" w:rsidRDefault="00E1244C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BC5C3F7" w14:textId="77777777" w:rsidR="00E1244C" w:rsidRPr="00587B46" w:rsidRDefault="00E1244C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6CFBE173" w14:textId="77777777" w:rsidR="00E1244C" w:rsidRPr="00587B46" w:rsidRDefault="00CF3F95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E24865" w:rsidRPr="00587B46" w14:paraId="2A30C927" w14:textId="77777777" w:rsidTr="00406FAE">
        <w:trPr>
          <w:trHeight w:val="257"/>
        </w:trPr>
        <w:tc>
          <w:tcPr>
            <w:tcW w:w="6663" w:type="dxa"/>
          </w:tcPr>
          <w:p w14:paraId="557AA1D4" w14:textId="77777777" w:rsidR="00E24865" w:rsidRDefault="00CF3F95" w:rsidP="001C57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T4</w:t>
            </w:r>
            <w:r w:rsidR="004801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 </w:t>
            </w:r>
            <w:r w:rsidR="00480135" w:rsidRPr="004801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emoglobin decreased</w:t>
            </w:r>
          </w:p>
        </w:tc>
        <w:tc>
          <w:tcPr>
            <w:tcW w:w="1134" w:type="dxa"/>
          </w:tcPr>
          <w:p w14:paraId="5C9F2F8F" w14:textId="77777777" w:rsidR="00E24865" w:rsidRPr="00587B46" w:rsidRDefault="00E2486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1F07037" w14:textId="77777777" w:rsidR="00E24865" w:rsidRDefault="00E2486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00DE411" w14:textId="77777777" w:rsidR="00E24865" w:rsidRPr="00587B46" w:rsidRDefault="008915AE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0FF34435" w14:textId="77777777" w:rsidR="00E24865" w:rsidRPr="00587B46" w:rsidRDefault="00E2486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28C6B8A" w14:textId="77777777" w:rsidR="00E24865" w:rsidRPr="00587B46" w:rsidRDefault="0048013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60064F25" w14:textId="77777777" w:rsidR="00E24865" w:rsidRPr="00587B46" w:rsidRDefault="00E2486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6D171941" w14:textId="77777777" w:rsidR="00E24865" w:rsidRPr="00587B46" w:rsidRDefault="00CF3F95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480135" w:rsidRPr="00587B46" w14:paraId="18D41EFF" w14:textId="77777777" w:rsidTr="00406FAE">
        <w:trPr>
          <w:trHeight w:val="257"/>
        </w:trPr>
        <w:tc>
          <w:tcPr>
            <w:tcW w:w="6663" w:type="dxa"/>
          </w:tcPr>
          <w:p w14:paraId="2CA19E6F" w14:textId="77777777" w:rsidR="00480135" w:rsidRPr="00340DB7" w:rsidRDefault="00CF3F95" w:rsidP="001C57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T5</w:t>
            </w:r>
            <w:r w:rsidR="00340D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 </w:t>
            </w:r>
            <w:r w:rsidR="00340DB7" w:rsidRPr="00340D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blood cell sedimentation rate abnormal</w:t>
            </w:r>
          </w:p>
        </w:tc>
        <w:tc>
          <w:tcPr>
            <w:tcW w:w="1134" w:type="dxa"/>
          </w:tcPr>
          <w:p w14:paraId="4F47C3D1" w14:textId="77777777" w:rsidR="00480135" w:rsidRPr="00587B46" w:rsidRDefault="0048013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F300B4F" w14:textId="77777777" w:rsidR="00480135" w:rsidRDefault="0048013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12E9C22" w14:textId="77777777" w:rsidR="00480135" w:rsidRPr="00587B46" w:rsidRDefault="00340DB7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3428944D" w14:textId="77777777" w:rsidR="00480135" w:rsidRPr="00587B46" w:rsidRDefault="0048013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3CE208C" w14:textId="77777777" w:rsidR="00480135" w:rsidRPr="00587B46" w:rsidRDefault="0048013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5C354C7" w14:textId="77777777" w:rsidR="00480135" w:rsidRPr="00587B46" w:rsidRDefault="0048013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11983FCC" w14:textId="77777777" w:rsidR="00480135" w:rsidRPr="00587B46" w:rsidRDefault="00CF3F95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E24865" w:rsidRPr="00587B46" w14:paraId="6CDAF910" w14:textId="77777777" w:rsidTr="00406FAE">
        <w:trPr>
          <w:trHeight w:val="257"/>
        </w:trPr>
        <w:tc>
          <w:tcPr>
            <w:tcW w:w="6663" w:type="dxa"/>
          </w:tcPr>
          <w:p w14:paraId="1CB5E4B8" w14:textId="77777777" w:rsidR="00E24865" w:rsidRDefault="00E24865" w:rsidP="001C57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91436A5" w14:textId="77777777" w:rsidR="00E24865" w:rsidRPr="00587B46" w:rsidRDefault="00E2486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7811C93" w14:textId="77777777" w:rsidR="00E24865" w:rsidRDefault="00E2486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F321BED" w14:textId="77777777" w:rsidR="00E24865" w:rsidRPr="00587B46" w:rsidRDefault="00E2486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0663BDA" w14:textId="77777777" w:rsidR="00E24865" w:rsidRPr="00587B46" w:rsidRDefault="00E2486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D12CB20" w14:textId="77777777" w:rsidR="00E24865" w:rsidRPr="00587B46" w:rsidRDefault="00E2486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507558E" w14:textId="77777777" w:rsidR="00E24865" w:rsidRPr="00587B46" w:rsidRDefault="00E2486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2569F4A4" w14:textId="77777777" w:rsidR="00E24865" w:rsidRPr="00587B46" w:rsidRDefault="00E24865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E2A45" w:rsidRPr="00587B46" w14:paraId="4F4B7456" w14:textId="77777777" w:rsidTr="005E1860">
        <w:trPr>
          <w:trHeight w:val="243"/>
        </w:trPr>
        <w:tc>
          <w:tcPr>
            <w:tcW w:w="6663" w:type="dxa"/>
            <w:shd w:val="clear" w:color="auto" w:fill="E7E6E6" w:themeFill="background2"/>
          </w:tcPr>
          <w:p w14:paraId="2791D193" w14:textId="77777777" w:rsidR="005E2A45" w:rsidRPr="00587B46" w:rsidRDefault="005E2A45" w:rsidP="005E2A45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7B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OC - Blood and lymphatic system disorders </w:t>
            </w:r>
          </w:p>
        </w:tc>
        <w:tc>
          <w:tcPr>
            <w:tcW w:w="1134" w:type="dxa"/>
            <w:shd w:val="clear" w:color="auto" w:fill="E7E6E6" w:themeFill="background2"/>
          </w:tcPr>
          <w:p w14:paraId="2021CA7F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4B6238A9" w14:textId="77777777" w:rsidR="005E2A45" w:rsidRPr="00587B46" w:rsidRDefault="00F531BA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E7E6E6" w:themeFill="background2"/>
          </w:tcPr>
          <w:p w14:paraId="12249306" w14:textId="77777777" w:rsidR="005E2A45" w:rsidRPr="00587B46" w:rsidRDefault="007F0DC1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E7E6E6" w:themeFill="background2"/>
          </w:tcPr>
          <w:p w14:paraId="202908AD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613E90DD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E7E6E6" w:themeFill="background2"/>
          </w:tcPr>
          <w:p w14:paraId="38485B15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4ADB0494" w14:textId="77777777" w:rsidR="005E2A45" w:rsidRPr="00587B46" w:rsidRDefault="00CF3F95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5E2A45" w:rsidRPr="00587B46" w14:paraId="47382B66" w14:textId="77777777" w:rsidTr="00406FAE">
        <w:trPr>
          <w:trHeight w:val="257"/>
        </w:trPr>
        <w:tc>
          <w:tcPr>
            <w:tcW w:w="6663" w:type="dxa"/>
          </w:tcPr>
          <w:p w14:paraId="1CBAE787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T  </w:t>
            </w:r>
            <w:r w:rsidR="00CF3F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Lymphocytosis </w:t>
            </w:r>
          </w:p>
        </w:tc>
        <w:tc>
          <w:tcPr>
            <w:tcW w:w="1134" w:type="dxa"/>
          </w:tcPr>
          <w:p w14:paraId="4950E92E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00E59F6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19DFA74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49DDD94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74A3B66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55D5AC15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013772B5" w14:textId="77777777" w:rsidR="005E2A45" w:rsidRPr="00587B46" w:rsidRDefault="00CF3F95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E2A45" w:rsidRPr="00587B46" w14:paraId="130AD2C7" w14:textId="77777777" w:rsidTr="00406FAE">
        <w:trPr>
          <w:trHeight w:val="257"/>
        </w:trPr>
        <w:tc>
          <w:tcPr>
            <w:tcW w:w="6663" w:type="dxa"/>
          </w:tcPr>
          <w:p w14:paraId="50E5B0E3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7B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587B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 Thrombocytopenia</w:t>
            </w:r>
          </w:p>
        </w:tc>
        <w:tc>
          <w:tcPr>
            <w:tcW w:w="1134" w:type="dxa"/>
          </w:tcPr>
          <w:p w14:paraId="16BFC8B0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682C1B5" w14:textId="77777777" w:rsidR="005E2A45" w:rsidRPr="00587B46" w:rsidRDefault="00F531BA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34" w:type="dxa"/>
          </w:tcPr>
          <w:p w14:paraId="714E1850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C07B3EA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E8E05C7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980811B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71E5AC2B" w14:textId="77777777" w:rsidR="005E2A45" w:rsidRPr="00587B46" w:rsidRDefault="00CF3F95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5E2A45" w:rsidRPr="00587B46" w14:paraId="28C130AD" w14:textId="77777777" w:rsidTr="00406FAE">
        <w:trPr>
          <w:trHeight w:val="257"/>
        </w:trPr>
        <w:tc>
          <w:tcPr>
            <w:tcW w:w="6663" w:type="dxa"/>
          </w:tcPr>
          <w:p w14:paraId="2144D82A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T2 </w:t>
            </w:r>
            <w:r w:rsidR="00CF3F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aemia </w:t>
            </w:r>
          </w:p>
        </w:tc>
        <w:tc>
          <w:tcPr>
            <w:tcW w:w="1134" w:type="dxa"/>
          </w:tcPr>
          <w:p w14:paraId="69257BC0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E09734D" w14:textId="77777777" w:rsidR="005E2A45" w:rsidRPr="00587B46" w:rsidRDefault="00DC08D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2B994929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2986ADC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C483FE8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1AC873C9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170EAAF5" w14:textId="77777777" w:rsidR="005E2A45" w:rsidRPr="00587B46" w:rsidRDefault="00CF3F95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5E2A45" w:rsidRPr="00587B46" w14:paraId="4777CF5B" w14:textId="77777777" w:rsidTr="00406FAE">
        <w:trPr>
          <w:trHeight w:val="257"/>
        </w:trPr>
        <w:tc>
          <w:tcPr>
            <w:tcW w:w="6663" w:type="dxa"/>
          </w:tcPr>
          <w:p w14:paraId="1675351E" w14:textId="77777777" w:rsidR="005E2A45" w:rsidRDefault="007F0DC1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T3 - </w:t>
            </w:r>
            <w:r w:rsidRPr="007F0D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lenomegaly</w:t>
            </w:r>
          </w:p>
        </w:tc>
        <w:tc>
          <w:tcPr>
            <w:tcW w:w="1134" w:type="dxa"/>
          </w:tcPr>
          <w:p w14:paraId="29837254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2C5BD5C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6FE38C7" w14:textId="77777777" w:rsidR="005E2A45" w:rsidRPr="00587B46" w:rsidRDefault="007F0DC1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D7D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134" w:type="dxa"/>
          </w:tcPr>
          <w:p w14:paraId="41D519A3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74558E9" w14:textId="77777777" w:rsidR="005E2A45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A709C31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3D24CA75" w14:textId="77777777" w:rsidR="005E2A45" w:rsidRPr="00587B46" w:rsidRDefault="00CF3F95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7F0DC1" w:rsidRPr="00587B46" w14:paraId="14782DBC" w14:textId="77777777" w:rsidTr="00406FAE">
        <w:trPr>
          <w:trHeight w:val="257"/>
        </w:trPr>
        <w:tc>
          <w:tcPr>
            <w:tcW w:w="6663" w:type="dxa"/>
          </w:tcPr>
          <w:p w14:paraId="5A5AC2A1" w14:textId="77777777" w:rsidR="007F0DC1" w:rsidRDefault="007F0DC1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6E97BE5" w14:textId="77777777" w:rsidR="007F0DC1" w:rsidRPr="00587B46" w:rsidRDefault="007F0DC1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642DF21" w14:textId="77777777" w:rsidR="007F0DC1" w:rsidRPr="00587B46" w:rsidRDefault="007F0DC1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E76ADC8" w14:textId="77777777" w:rsidR="007F0DC1" w:rsidRPr="00587B46" w:rsidRDefault="007F0DC1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9F5C5B8" w14:textId="77777777" w:rsidR="007F0DC1" w:rsidRPr="00587B46" w:rsidRDefault="007F0DC1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4AF0B9F" w14:textId="77777777" w:rsidR="007F0DC1" w:rsidRDefault="007F0DC1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A5D9C32" w14:textId="77777777" w:rsidR="007F0DC1" w:rsidRPr="00587B46" w:rsidRDefault="007F0DC1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443DDDF1" w14:textId="77777777" w:rsidR="007F0DC1" w:rsidRPr="00587B46" w:rsidRDefault="007F0DC1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E2A45" w:rsidRPr="00587B46" w14:paraId="4DF98608" w14:textId="77777777" w:rsidTr="005E1860">
        <w:trPr>
          <w:trHeight w:val="243"/>
        </w:trPr>
        <w:tc>
          <w:tcPr>
            <w:tcW w:w="6663" w:type="dxa"/>
            <w:shd w:val="clear" w:color="auto" w:fill="E7E6E6" w:themeFill="background2"/>
          </w:tcPr>
          <w:p w14:paraId="617F4E33" w14:textId="77777777" w:rsidR="005E2A45" w:rsidRPr="00587B46" w:rsidRDefault="005E2A45" w:rsidP="005E2A45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7B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OC - Gastrointestinal disorders </w:t>
            </w:r>
          </w:p>
        </w:tc>
        <w:tc>
          <w:tcPr>
            <w:tcW w:w="1134" w:type="dxa"/>
            <w:shd w:val="clear" w:color="auto" w:fill="E7E6E6" w:themeFill="background2"/>
          </w:tcPr>
          <w:p w14:paraId="6BE7F09D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3C069B11" w14:textId="77777777" w:rsidR="005E2A45" w:rsidRPr="00587B46" w:rsidRDefault="002C16F6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E7E6E6" w:themeFill="background2"/>
          </w:tcPr>
          <w:p w14:paraId="6477A188" w14:textId="77777777" w:rsidR="005E2A45" w:rsidRPr="00587B46" w:rsidRDefault="00682EE4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134" w:type="dxa"/>
            <w:shd w:val="clear" w:color="auto" w:fill="E7E6E6" w:themeFill="background2"/>
          </w:tcPr>
          <w:p w14:paraId="5C7CCDC0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3AEE1571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5AB96FF5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1708F707" w14:textId="77777777" w:rsidR="005E2A45" w:rsidRPr="00587B46" w:rsidRDefault="00CF3F95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5E2A45" w:rsidRPr="00587B46" w14:paraId="6B8E0AE8" w14:textId="77777777" w:rsidTr="00FA210B">
        <w:trPr>
          <w:trHeight w:val="257"/>
        </w:trPr>
        <w:tc>
          <w:tcPr>
            <w:tcW w:w="6663" w:type="dxa"/>
            <w:vAlign w:val="center"/>
          </w:tcPr>
          <w:p w14:paraId="7897CD79" w14:textId="77777777" w:rsidR="005E2A45" w:rsidRPr="00587B46" w:rsidRDefault="005E2A45" w:rsidP="005E2A45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587B4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PT </w:t>
            </w:r>
            <w:r w:rsidR="00CF3F95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  </w:t>
            </w:r>
            <w:r w:rsidRPr="00587B4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- Vomiting </w:t>
            </w:r>
          </w:p>
        </w:tc>
        <w:tc>
          <w:tcPr>
            <w:tcW w:w="1134" w:type="dxa"/>
          </w:tcPr>
          <w:p w14:paraId="72B2A2B9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A199881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2FC6C19" w14:textId="77777777" w:rsidR="005E2A45" w:rsidRPr="00587B46" w:rsidRDefault="008915AE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</w:tcPr>
          <w:p w14:paraId="38CBCFC0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DEDDC54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92A6BB7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5B732638" w14:textId="77777777" w:rsidR="005E2A45" w:rsidRPr="00587B46" w:rsidRDefault="00CF3F95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5E2A45" w:rsidRPr="00587B46" w14:paraId="1A131FD6" w14:textId="77777777" w:rsidTr="00FA210B">
        <w:trPr>
          <w:trHeight w:val="243"/>
        </w:trPr>
        <w:tc>
          <w:tcPr>
            <w:tcW w:w="6663" w:type="dxa"/>
            <w:vAlign w:val="center"/>
          </w:tcPr>
          <w:p w14:paraId="43455AF2" w14:textId="77777777" w:rsidR="005E2A45" w:rsidRPr="00587B46" w:rsidRDefault="00CF3F95" w:rsidP="005E2A45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PT1</w:t>
            </w:r>
            <w:r w:rsidR="005E2A45" w:rsidRPr="00587B4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 - Gingivitis </w:t>
            </w:r>
          </w:p>
        </w:tc>
        <w:tc>
          <w:tcPr>
            <w:tcW w:w="1134" w:type="dxa"/>
          </w:tcPr>
          <w:p w14:paraId="56BEC8B5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026BCF0" w14:textId="77777777" w:rsidR="005E2A45" w:rsidRPr="00587B46" w:rsidRDefault="00E1244C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192B46B0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C439F63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9465D73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B7BDF5D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3A34E3C7" w14:textId="77777777" w:rsidR="005E2A45" w:rsidRPr="00587B46" w:rsidRDefault="00CF3F95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E2A45" w:rsidRPr="00587B46" w14:paraId="0A81875D" w14:textId="77777777" w:rsidTr="00FA210B">
        <w:trPr>
          <w:trHeight w:val="257"/>
        </w:trPr>
        <w:tc>
          <w:tcPr>
            <w:tcW w:w="6663" w:type="dxa"/>
            <w:vAlign w:val="center"/>
          </w:tcPr>
          <w:p w14:paraId="6AB926B6" w14:textId="77777777" w:rsidR="005E2A45" w:rsidRPr="00587B46" w:rsidRDefault="00CF3F95" w:rsidP="005E2A45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PT2</w:t>
            </w:r>
            <w:r w:rsidR="005E2A45" w:rsidRPr="00587B4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 - Nausea </w:t>
            </w:r>
          </w:p>
        </w:tc>
        <w:tc>
          <w:tcPr>
            <w:tcW w:w="1134" w:type="dxa"/>
          </w:tcPr>
          <w:p w14:paraId="5C0F0961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7E7B258" w14:textId="77777777" w:rsidR="005E2A45" w:rsidRPr="00587B46" w:rsidRDefault="002C16F6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1EB1A739" w14:textId="77777777" w:rsidR="005E2A45" w:rsidRPr="00587B46" w:rsidRDefault="008915AE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</w:tcPr>
          <w:p w14:paraId="2068F39A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5560FC4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1A7D495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1E930DB4" w14:textId="77777777" w:rsidR="005E2A45" w:rsidRPr="00587B46" w:rsidRDefault="00CF3F95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5E2A45" w:rsidRPr="00587B46" w14:paraId="00E56F05" w14:textId="77777777" w:rsidTr="00FA210B">
        <w:trPr>
          <w:trHeight w:val="243"/>
        </w:trPr>
        <w:tc>
          <w:tcPr>
            <w:tcW w:w="6663" w:type="dxa"/>
            <w:vAlign w:val="center"/>
          </w:tcPr>
          <w:p w14:paraId="2632B904" w14:textId="77777777" w:rsidR="005E2A45" w:rsidRPr="00587B46" w:rsidRDefault="00CF3F95" w:rsidP="005E2A45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PT3</w:t>
            </w:r>
            <w:r w:rsidR="005E2A45" w:rsidRPr="00587B4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 - </w:t>
            </w:r>
            <w:r w:rsidR="00682EE4" w:rsidRPr="00682EE4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Diarrhoea infectious</w:t>
            </w:r>
          </w:p>
        </w:tc>
        <w:tc>
          <w:tcPr>
            <w:tcW w:w="1134" w:type="dxa"/>
          </w:tcPr>
          <w:p w14:paraId="02F08F75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1BC31CA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BCEF003" w14:textId="77777777" w:rsidR="005E2A45" w:rsidRPr="00587B46" w:rsidRDefault="00682EE4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</w:tcPr>
          <w:p w14:paraId="1CDA58D1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F8E0677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69AFA72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02869A98" w14:textId="77777777" w:rsidR="005E2A45" w:rsidRPr="00587B46" w:rsidRDefault="00CF3F95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5E2A45" w:rsidRPr="00587B46" w14:paraId="4F5711EF" w14:textId="77777777" w:rsidTr="00406FAE">
        <w:trPr>
          <w:trHeight w:val="243"/>
        </w:trPr>
        <w:tc>
          <w:tcPr>
            <w:tcW w:w="6663" w:type="dxa"/>
          </w:tcPr>
          <w:p w14:paraId="7CE0D653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88B383D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FF96030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CEBFE15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47F5428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3CC44EA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E7CC2A9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1344BEC4" w14:textId="77777777" w:rsidR="005E2A45" w:rsidRPr="00587B46" w:rsidRDefault="005E2A45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E2A45" w:rsidRPr="00587B46" w14:paraId="67CD54A9" w14:textId="77777777" w:rsidTr="005E1860">
        <w:trPr>
          <w:trHeight w:val="257"/>
        </w:trPr>
        <w:tc>
          <w:tcPr>
            <w:tcW w:w="6663" w:type="dxa"/>
            <w:shd w:val="clear" w:color="auto" w:fill="E7E6E6" w:themeFill="background2"/>
          </w:tcPr>
          <w:p w14:paraId="5A57E885" w14:textId="77777777" w:rsidR="005E2A45" w:rsidRPr="00587B46" w:rsidRDefault="005E2A45" w:rsidP="005E2A45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7B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OC - Immune system disorders </w:t>
            </w:r>
          </w:p>
        </w:tc>
        <w:tc>
          <w:tcPr>
            <w:tcW w:w="1134" w:type="dxa"/>
            <w:shd w:val="clear" w:color="auto" w:fill="E7E6E6" w:themeFill="background2"/>
          </w:tcPr>
          <w:p w14:paraId="79802954" w14:textId="77777777" w:rsidR="005E2A45" w:rsidRPr="00587B46" w:rsidRDefault="00BB1912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34" w:type="dxa"/>
            <w:shd w:val="clear" w:color="auto" w:fill="E7E6E6" w:themeFill="background2"/>
          </w:tcPr>
          <w:p w14:paraId="44BE74C0" w14:textId="77777777" w:rsidR="005E2A45" w:rsidRPr="00587B46" w:rsidRDefault="00C9240F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E7E6E6" w:themeFill="background2"/>
          </w:tcPr>
          <w:p w14:paraId="5991BFB1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4773D041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4109171E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4C8BB02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73BAFEC9" w14:textId="77777777" w:rsidR="005E2A45" w:rsidRPr="00587B46" w:rsidRDefault="00CF3F95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5E2A45" w:rsidRPr="00587B46" w14:paraId="05FC303F" w14:textId="77777777" w:rsidTr="00406FAE">
        <w:trPr>
          <w:trHeight w:val="243"/>
        </w:trPr>
        <w:tc>
          <w:tcPr>
            <w:tcW w:w="6663" w:type="dxa"/>
          </w:tcPr>
          <w:p w14:paraId="4B35CA1C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T </w:t>
            </w:r>
            <w:r w:rsidR="00CF3F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- </w:t>
            </w:r>
            <w:r w:rsidRPr="00FD4DEB">
              <w:rPr>
                <w:rFonts w:ascii="Times New Roman" w:hAnsi="Times New Roman" w:cs="Times New Roman"/>
                <w:sz w:val="24"/>
                <w:lang w:val="en-US"/>
              </w:rPr>
              <w:t>Allergic reaction to excipient</w:t>
            </w:r>
            <w:r w:rsidRPr="00FD4DEB">
              <w:rPr>
                <w:sz w:val="24"/>
                <w:lang w:val="en-US"/>
              </w:rPr>
              <w:t xml:space="preserve"> </w:t>
            </w:r>
            <w:r w:rsidRPr="00FD4DEB">
              <w:rPr>
                <w:rFonts w:ascii="Times New Roman" w:hAnsi="Times New Roman" w:cs="Times New Roman"/>
                <w:sz w:val="28"/>
                <w:szCs w:val="24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69977188" w14:textId="77777777" w:rsidR="005E2A45" w:rsidRPr="00587B46" w:rsidRDefault="00BB1912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34" w:type="dxa"/>
          </w:tcPr>
          <w:p w14:paraId="71EB54AE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C1C9517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F907331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39FDE92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72A2A42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17A3E7B1" w14:textId="77777777" w:rsidR="005E2A45" w:rsidRPr="00587B46" w:rsidRDefault="00CF3F95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5E2A45" w:rsidRPr="00587B46" w14:paraId="7FA2E97C" w14:textId="77777777" w:rsidTr="00406FAE">
        <w:trPr>
          <w:trHeight w:val="257"/>
        </w:trPr>
        <w:tc>
          <w:tcPr>
            <w:tcW w:w="6663" w:type="dxa"/>
          </w:tcPr>
          <w:p w14:paraId="36D3842E" w14:textId="77777777" w:rsidR="005E2A45" w:rsidRPr="00587B46" w:rsidRDefault="00C9240F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T1 - </w:t>
            </w:r>
            <w:r w:rsidRPr="00C924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pus-like syndrome</w:t>
            </w:r>
          </w:p>
        </w:tc>
        <w:tc>
          <w:tcPr>
            <w:tcW w:w="1134" w:type="dxa"/>
          </w:tcPr>
          <w:p w14:paraId="6B82A164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D765A83" w14:textId="77777777" w:rsidR="005E2A45" w:rsidRPr="00587B46" w:rsidRDefault="00C9240F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F548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134" w:type="dxa"/>
          </w:tcPr>
          <w:p w14:paraId="107B1DB2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E2F01CA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C649134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923442B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68FAFC03" w14:textId="77777777" w:rsidR="005E2A45" w:rsidRPr="00587B46" w:rsidRDefault="00CF3F95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E2A45" w:rsidRPr="00587B46" w14:paraId="083AA0DC" w14:textId="77777777" w:rsidTr="00406FAE">
        <w:trPr>
          <w:trHeight w:val="257"/>
        </w:trPr>
        <w:tc>
          <w:tcPr>
            <w:tcW w:w="6663" w:type="dxa"/>
          </w:tcPr>
          <w:p w14:paraId="27E4378E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933FFA6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AE384EE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56F8197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1CB639D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2B924C5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3C49640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67C4E964" w14:textId="77777777" w:rsidR="005E2A45" w:rsidRPr="00587B46" w:rsidRDefault="005E2A45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E2A45" w:rsidRPr="00587B46" w14:paraId="1EC5C3CE" w14:textId="77777777" w:rsidTr="0068148A">
        <w:trPr>
          <w:trHeight w:val="254"/>
        </w:trPr>
        <w:tc>
          <w:tcPr>
            <w:tcW w:w="6663" w:type="dxa"/>
            <w:shd w:val="clear" w:color="auto" w:fill="E7E6E6" w:themeFill="background2"/>
          </w:tcPr>
          <w:p w14:paraId="4C39D13E" w14:textId="77777777" w:rsidR="005E2A45" w:rsidRPr="0068148A" w:rsidRDefault="005E2A45" w:rsidP="005E2A45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8148A">
              <w:rPr>
                <w:rFonts w:ascii="Times New Roman" w:hAnsi="Times New Roman" w:cs="Times New Roman"/>
                <w:b/>
                <w:sz w:val="24"/>
                <w:lang w:val="en-US"/>
              </w:rPr>
              <w:t>SOC - Renal and urinary disorders</w:t>
            </w:r>
          </w:p>
        </w:tc>
        <w:tc>
          <w:tcPr>
            <w:tcW w:w="1134" w:type="dxa"/>
            <w:shd w:val="clear" w:color="auto" w:fill="E7E6E6" w:themeFill="background2"/>
          </w:tcPr>
          <w:p w14:paraId="611D0FA3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32EDD16F" w14:textId="77777777" w:rsidR="005E2A45" w:rsidRPr="00587B46" w:rsidRDefault="00087B73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E7E6E6" w:themeFill="background2"/>
          </w:tcPr>
          <w:p w14:paraId="68885468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511B05C1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4B88D24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E7E6E6" w:themeFill="background2"/>
          </w:tcPr>
          <w:p w14:paraId="070B5142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583906C6" w14:textId="77777777" w:rsidR="005E2A45" w:rsidRPr="00587B46" w:rsidRDefault="0045171E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5E2A45" w:rsidRPr="00587B46" w14:paraId="7B58019A" w14:textId="77777777" w:rsidTr="00406FAE">
        <w:trPr>
          <w:trHeight w:val="257"/>
        </w:trPr>
        <w:tc>
          <w:tcPr>
            <w:tcW w:w="6663" w:type="dxa"/>
          </w:tcPr>
          <w:p w14:paraId="23F58291" w14:textId="77777777" w:rsidR="005E2A45" w:rsidRPr="00587B46" w:rsidRDefault="005E2A45" w:rsidP="004517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T</w:t>
            </w:r>
            <w:r w:rsidR="004517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 Haematuria </w:t>
            </w:r>
          </w:p>
        </w:tc>
        <w:tc>
          <w:tcPr>
            <w:tcW w:w="1134" w:type="dxa"/>
          </w:tcPr>
          <w:p w14:paraId="1C9EA827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DA5B1D8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8A45E7F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4C9FC5D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3E3478A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113C451D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5034240E" w14:textId="77777777" w:rsidR="005E2A45" w:rsidRPr="00587B46" w:rsidRDefault="0045171E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E2A45" w:rsidRPr="00587B46" w14:paraId="2D22A83E" w14:textId="77777777" w:rsidTr="00406FAE">
        <w:trPr>
          <w:trHeight w:val="257"/>
        </w:trPr>
        <w:tc>
          <w:tcPr>
            <w:tcW w:w="6663" w:type="dxa"/>
          </w:tcPr>
          <w:p w14:paraId="7A426CF3" w14:textId="77777777" w:rsidR="005E2A45" w:rsidRPr="00587B46" w:rsidRDefault="00775B90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T1</w:t>
            </w:r>
            <w:r w:rsidR="00437E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 Haemorrhagic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stitis</w:t>
            </w:r>
          </w:p>
        </w:tc>
        <w:tc>
          <w:tcPr>
            <w:tcW w:w="1134" w:type="dxa"/>
          </w:tcPr>
          <w:p w14:paraId="615A97CB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B7E27C7" w14:textId="77777777" w:rsidR="005E2A45" w:rsidRPr="00587B46" w:rsidRDefault="00087B73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F548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134" w:type="dxa"/>
          </w:tcPr>
          <w:p w14:paraId="61C8DFBF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23C964C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95EE1BD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806DA83" w14:textId="77777777" w:rsidR="005E2A45" w:rsidRPr="00587B46" w:rsidRDefault="005E2A45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69F9BF09" w14:textId="77777777" w:rsidR="005E2A45" w:rsidRPr="00587B46" w:rsidRDefault="0045171E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8B1039" w:rsidRPr="00587B46" w14:paraId="6B1D8B65" w14:textId="77777777" w:rsidTr="008B1039">
        <w:trPr>
          <w:trHeight w:val="257"/>
        </w:trPr>
        <w:tc>
          <w:tcPr>
            <w:tcW w:w="6663" w:type="dxa"/>
            <w:tcBorders>
              <w:bottom w:val="single" w:sz="12" w:space="0" w:color="auto"/>
            </w:tcBorders>
          </w:tcPr>
          <w:p w14:paraId="259D228C" w14:textId="77777777" w:rsidR="008B1039" w:rsidRDefault="008B1039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8432E67" w14:textId="77777777" w:rsidR="008B1039" w:rsidRPr="00587B46" w:rsidRDefault="008B1039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457DB37" w14:textId="77777777" w:rsidR="008B1039" w:rsidRDefault="008B1039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981B6DB" w14:textId="77777777" w:rsidR="008B1039" w:rsidRPr="00587B46" w:rsidRDefault="008B1039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050BC4A" w14:textId="77777777" w:rsidR="008B1039" w:rsidRPr="00587B46" w:rsidRDefault="008B1039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454165C" w14:textId="77777777" w:rsidR="008B1039" w:rsidRPr="00587B46" w:rsidRDefault="008B1039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8EA9918" w14:textId="77777777" w:rsidR="008B1039" w:rsidRPr="00587B46" w:rsidRDefault="008B1039" w:rsidP="005E2A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1B00071C" w14:textId="77777777" w:rsidR="008B1039" w:rsidRPr="00587B46" w:rsidRDefault="008B1039" w:rsidP="005E2A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B1039" w:rsidRPr="000721F4" w14:paraId="1002D0D9" w14:textId="77777777" w:rsidTr="00F918E3">
        <w:trPr>
          <w:trHeight w:val="257"/>
        </w:trPr>
        <w:tc>
          <w:tcPr>
            <w:tcW w:w="14742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7993CE" w14:textId="77777777" w:rsidR="00F548D2" w:rsidRDefault="00F548D2" w:rsidP="00F548D2">
            <w:pPr>
              <w:jc w:val="both"/>
              <w:rPr>
                <w:rFonts w:ascii="Times New Roman" w:eastAsia="Calibri" w:hAnsi="Times New Roman" w:cs="Times New Roman"/>
                <w:i/>
                <w:lang w:val="en-US"/>
              </w:rPr>
            </w:pPr>
            <w:bookmarkStart w:id="1" w:name="_Hlk47696708"/>
            <w:r>
              <w:rPr>
                <w:rFonts w:ascii="Times New Roman" w:eastAsia="Calibri" w:hAnsi="Times New Roman" w:cs="Times New Roman"/>
                <w:i/>
                <w:lang w:val="en-US"/>
              </w:rPr>
              <w:t>*</w:t>
            </w:r>
            <w:r w:rsidRPr="00F548D2">
              <w:rPr>
                <w:rFonts w:ascii="Times New Roman" w:eastAsia="Calibri" w:hAnsi="Times New Roman" w:cs="Times New Roman"/>
                <w:i/>
                <w:lang w:val="en-US"/>
              </w:rPr>
              <w:t>Classified as serious adverse event (SAE)</w:t>
            </w:r>
          </w:p>
          <w:p w14:paraId="3E283840" w14:textId="77777777" w:rsidR="00F548D2" w:rsidRPr="00F548D2" w:rsidRDefault="00F548D2" w:rsidP="00F548D2">
            <w:pPr>
              <w:jc w:val="both"/>
              <w:rPr>
                <w:rFonts w:ascii="Times New Roman" w:eastAsia="Calibri" w:hAnsi="Times New Roman" w:cs="Times New Roman"/>
                <w:i/>
                <w:lang w:val="en-US"/>
              </w:rPr>
            </w:pPr>
          </w:p>
          <w:p w14:paraId="2802D71A" w14:textId="77777777" w:rsidR="008B1039" w:rsidRPr="00587B46" w:rsidRDefault="00AB642F" w:rsidP="006A16F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80D">
              <w:rPr>
                <w:rFonts w:ascii="Times New Roman" w:eastAsia="Calibri" w:hAnsi="Times New Roman" w:cs="Times New Roman"/>
                <w:i/>
                <w:lang w:val="en-US"/>
              </w:rPr>
              <w:t>IFX, infliximab; ETN, etanercept; ADA, adalimumab; GOL, golimumab</w:t>
            </w:r>
            <w:r>
              <w:rPr>
                <w:rFonts w:ascii="Times New Roman" w:eastAsia="Calibri" w:hAnsi="Times New Roman" w:cs="Times New Roman"/>
                <w:i/>
                <w:lang w:val="en-US"/>
              </w:rPr>
              <w:t xml:space="preserve">, </w:t>
            </w:r>
            <w:r w:rsidRPr="00A7680D">
              <w:rPr>
                <w:rFonts w:ascii="Times New Roman" w:eastAsia="Calibri" w:hAnsi="Times New Roman" w:cs="Times New Roman"/>
                <w:i/>
                <w:lang w:val="en-US"/>
              </w:rPr>
              <w:t xml:space="preserve">UST, ustekinumab; SEC, </w:t>
            </w:r>
            <w:r>
              <w:rPr>
                <w:rFonts w:ascii="Times New Roman" w:eastAsia="Calibri" w:hAnsi="Times New Roman" w:cs="Times New Roman"/>
                <w:i/>
                <w:lang w:val="en-US"/>
              </w:rPr>
              <w:t xml:space="preserve">secukinumab; SOC, </w:t>
            </w:r>
            <w:r w:rsidRPr="00AB642F">
              <w:rPr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lang w:val="en-US"/>
              </w:rPr>
              <w:t>system organ c</w:t>
            </w:r>
            <w:r w:rsidRPr="00AB642F">
              <w:rPr>
                <w:rFonts w:ascii="Times New Roman" w:eastAsia="Calibri" w:hAnsi="Times New Roman" w:cs="Times New Roman"/>
                <w:i/>
                <w:lang w:val="en-US"/>
              </w:rPr>
              <w:t>lass</w:t>
            </w:r>
            <w:r w:rsidR="006A16F3">
              <w:rPr>
                <w:rFonts w:ascii="Times New Roman" w:eastAsia="Calibri" w:hAnsi="Times New Roman" w:cs="Times New Roman"/>
                <w:i/>
                <w:lang w:val="en-US"/>
              </w:rPr>
              <w:t>;</w:t>
            </w:r>
            <w:r>
              <w:rPr>
                <w:rFonts w:ascii="Times New Roman" w:eastAsia="Calibri" w:hAnsi="Times New Roman" w:cs="Times New Roman"/>
                <w:i/>
                <w:lang w:val="en-US"/>
              </w:rPr>
              <w:t xml:space="preserve"> PT, preferred term</w:t>
            </w:r>
          </w:p>
        </w:tc>
      </w:tr>
      <w:bookmarkEnd w:id="1"/>
    </w:tbl>
    <w:p w14:paraId="5712C47C" w14:textId="77777777" w:rsidR="00BC3801" w:rsidRPr="008D1DCD" w:rsidRDefault="00BC3801">
      <w:pPr>
        <w:rPr>
          <w:lang w:val="en-US"/>
        </w:rPr>
      </w:pPr>
    </w:p>
    <w:sectPr w:rsidR="00BC3801" w:rsidRPr="008D1DCD" w:rsidSect="00D83FB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B46A22"/>
    <w:multiLevelType w:val="hybridMultilevel"/>
    <w:tmpl w:val="E74E61DE"/>
    <w:lvl w:ilvl="0" w:tplc="19BC9B1C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ahoma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3FB3"/>
    <w:rsid w:val="00010F3B"/>
    <w:rsid w:val="000166EE"/>
    <w:rsid w:val="000721F4"/>
    <w:rsid w:val="00087B73"/>
    <w:rsid w:val="000F7711"/>
    <w:rsid w:val="00127255"/>
    <w:rsid w:val="00194401"/>
    <w:rsid w:val="001A0C44"/>
    <w:rsid w:val="001C5734"/>
    <w:rsid w:val="00200D2F"/>
    <w:rsid w:val="00213124"/>
    <w:rsid w:val="00213184"/>
    <w:rsid w:val="00213944"/>
    <w:rsid w:val="0022439B"/>
    <w:rsid w:val="002517F4"/>
    <w:rsid w:val="00282009"/>
    <w:rsid w:val="002A69B7"/>
    <w:rsid w:val="002B5C30"/>
    <w:rsid w:val="002C16F6"/>
    <w:rsid w:val="002C3847"/>
    <w:rsid w:val="00321E34"/>
    <w:rsid w:val="00340DB7"/>
    <w:rsid w:val="00353AB9"/>
    <w:rsid w:val="003611C0"/>
    <w:rsid w:val="003875DF"/>
    <w:rsid w:val="003878D0"/>
    <w:rsid w:val="003A41BB"/>
    <w:rsid w:val="003D74AD"/>
    <w:rsid w:val="00406FAE"/>
    <w:rsid w:val="0042433A"/>
    <w:rsid w:val="00434637"/>
    <w:rsid w:val="00436B10"/>
    <w:rsid w:val="00437E89"/>
    <w:rsid w:val="0045171E"/>
    <w:rsid w:val="00461CC5"/>
    <w:rsid w:val="004743D4"/>
    <w:rsid w:val="00480135"/>
    <w:rsid w:val="004803D9"/>
    <w:rsid w:val="004A61BC"/>
    <w:rsid w:val="004B544C"/>
    <w:rsid w:val="004C27AE"/>
    <w:rsid w:val="004D283C"/>
    <w:rsid w:val="004E6E82"/>
    <w:rsid w:val="005016A2"/>
    <w:rsid w:val="00550513"/>
    <w:rsid w:val="00587B46"/>
    <w:rsid w:val="005A5208"/>
    <w:rsid w:val="005D7DFB"/>
    <w:rsid w:val="005E1860"/>
    <w:rsid w:val="005E2A45"/>
    <w:rsid w:val="00611D8B"/>
    <w:rsid w:val="006207CA"/>
    <w:rsid w:val="00636E0D"/>
    <w:rsid w:val="0065455A"/>
    <w:rsid w:val="00656F49"/>
    <w:rsid w:val="0068148A"/>
    <w:rsid w:val="00682EE4"/>
    <w:rsid w:val="00690042"/>
    <w:rsid w:val="006A16F3"/>
    <w:rsid w:val="006A4D14"/>
    <w:rsid w:val="006B346F"/>
    <w:rsid w:val="007076A7"/>
    <w:rsid w:val="00710E07"/>
    <w:rsid w:val="00710E8E"/>
    <w:rsid w:val="00765AFB"/>
    <w:rsid w:val="00775B90"/>
    <w:rsid w:val="007D17FC"/>
    <w:rsid w:val="007F0DC1"/>
    <w:rsid w:val="008664FC"/>
    <w:rsid w:val="00874EB7"/>
    <w:rsid w:val="008915AE"/>
    <w:rsid w:val="008B1039"/>
    <w:rsid w:val="008D1DCD"/>
    <w:rsid w:val="008D266C"/>
    <w:rsid w:val="00902FC7"/>
    <w:rsid w:val="00904BDC"/>
    <w:rsid w:val="00953C93"/>
    <w:rsid w:val="00956625"/>
    <w:rsid w:val="0098174A"/>
    <w:rsid w:val="00984A22"/>
    <w:rsid w:val="009C4A77"/>
    <w:rsid w:val="009F0E4F"/>
    <w:rsid w:val="00A03A68"/>
    <w:rsid w:val="00A34C81"/>
    <w:rsid w:val="00A66821"/>
    <w:rsid w:val="00A86A1C"/>
    <w:rsid w:val="00AA2AF5"/>
    <w:rsid w:val="00AA78EB"/>
    <w:rsid w:val="00AB642F"/>
    <w:rsid w:val="00AD0264"/>
    <w:rsid w:val="00AE0234"/>
    <w:rsid w:val="00BB1912"/>
    <w:rsid w:val="00BC3801"/>
    <w:rsid w:val="00BD2356"/>
    <w:rsid w:val="00BD7EA7"/>
    <w:rsid w:val="00C07AC9"/>
    <w:rsid w:val="00C167CC"/>
    <w:rsid w:val="00C21758"/>
    <w:rsid w:val="00C21B38"/>
    <w:rsid w:val="00C225BD"/>
    <w:rsid w:val="00C8027A"/>
    <w:rsid w:val="00C81B1C"/>
    <w:rsid w:val="00C82BC5"/>
    <w:rsid w:val="00C9240F"/>
    <w:rsid w:val="00C97688"/>
    <w:rsid w:val="00CE0588"/>
    <w:rsid w:val="00CE58CB"/>
    <w:rsid w:val="00CF3F95"/>
    <w:rsid w:val="00CF5655"/>
    <w:rsid w:val="00D622A7"/>
    <w:rsid w:val="00D83FB3"/>
    <w:rsid w:val="00DC08D5"/>
    <w:rsid w:val="00DE56A2"/>
    <w:rsid w:val="00E00A39"/>
    <w:rsid w:val="00E1244C"/>
    <w:rsid w:val="00E2345C"/>
    <w:rsid w:val="00E24865"/>
    <w:rsid w:val="00E32CE8"/>
    <w:rsid w:val="00E557BE"/>
    <w:rsid w:val="00E63A61"/>
    <w:rsid w:val="00E658D8"/>
    <w:rsid w:val="00E65FA5"/>
    <w:rsid w:val="00E763EF"/>
    <w:rsid w:val="00E855A8"/>
    <w:rsid w:val="00ED0977"/>
    <w:rsid w:val="00ED27AF"/>
    <w:rsid w:val="00EF1935"/>
    <w:rsid w:val="00F00A1D"/>
    <w:rsid w:val="00F0567F"/>
    <w:rsid w:val="00F47A57"/>
    <w:rsid w:val="00F531BA"/>
    <w:rsid w:val="00F548D2"/>
    <w:rsid w:val="00F66E50"/>
    <w:rsid w:val="00F77A45"/>
    <w:rsid w:val="00FA0415"/>
    <w:rsid w:val="00FA786D"/>
    <w:rsid w:val="00FC432D"/>
    <w:rsid w:val="00FC4EAF"/>
    <w:rsid w:val="00FC6B88"/>
    <w:rsid w:val="00FD4DEB"/>
    <w:rsid w:val="00FF4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00D7B"/>
  <w15:chartTrackingRefBased/>
  <w15:docId w15:val="{6C1185C4-C573-43C1-92E9-F922FD8F5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83F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E763EF"/>
    <w:rPr>
      <w:color w:val="0563C1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F548D2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131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131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6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2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9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1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7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0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7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1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01AF09-8784-499E-882D-FE4DBE80D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Ursini</dc:creator>
  <cp:keywords/>
  <dc:description/>
  <cp:lastModifiedBy>Luigi Francesco Iannone</cp:lastModifiedBy>
  <cp:revision>2</cp:revision>
  <dcterms:created xsi:type="dcterms:W3CDTF">2020-10-21T14:33:00Z</dcterms:created>
  <dcterms:modified xsi:type="dcterms:W3CDTF">2020-10-21T14:33:00Z</dcterms:modified>
</cp:coreProperties>
</file>